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61C" w:rsidRDefault="009A061C" w:rsidP="009A061C">
      <w:pPr>
        <w:rPr>
          <w:rFonts w:cs="Times New Roman"/>
          <w:color w:val="000000"/>
          <w:lang w:val="en-US" w:eastAsia="es-ES"/>
        </w:rPr>
      </w:pPr>
      <w:r w:rsidRPr="00496036">
        <w:rPr>
          <w:rFonts w:cs="Times New Roman"/>
          <w:color w:val="000000"/>
          <w:lang w:val="en-US" w:eastAsia="es-ES"/>
        </w:rPr>
        <w:t xml:space="preserve">Table </w:t>
      </w:r>
      <w:r>
        <w:rPr>
          <w:rFonts w:cs="Times New Roman"/>
          <w:color w:val="000000"/>
          <w:lang w:val="en-US" w:eastAsia="es-ES"/>
        </w:rPr>
        <w:t>S</w:t>
      </w:r>
      <w:r w:rsidR="00DE71DF">
        <w:rPr>
          <w:rFonts w:cs="Times New Roman"/>
          <w:color w:val="000000"/>
          <w:lang w:val="en-US" w:eastAsia="es-ES"/>
        </w:rPr>
        <w:t>2</w:t>
      </w:r>
      <w:r w:rsidRPr="00496036">
        <w:rPr>
          <w:rFonts w:cs="Times New Roman"/>
          <w:color w:val="000000"/>
          <w:lang w:val="en-US" w:eastAsia="es-ES"/>
        </w:rPr>
        <w:t xml:space="preserve">. </w:t>
      </w:r>
      <w:r>
        <w:rPr>
          <w:rFonts w:cs="Times New Roman"/>
          <w:color w:val="000000"/>
          <w:lang w:val="en-US" w:eastAsia="es-ES"/>
        </w:rPr>
        <w:t>L</w:t>
      </w:r>
      <w:r w:rsidRPr="00496036">
        <w:rPr>
          <w:rFonts w:cs="Times New Roman"/>
          <w:color w:val="000000"/>
          <w:lang w:val="en-US" w:eastAsia="es-ES"/>
        </w:rPr>
        <w:t xml:space="preserve">inear mixed models describing the effect of treatments on </w:t>
      </w:r>
      <w:r w:rsidR="00620BA4">
        <w:rPr>
          <w:rFonts w:cs="Times New Roman"/>
          <w:color w:val="000000"/>
          <w:lang w:val="en-US" w:eastAsia="es-ES"/>
        </w:rPr>
        <w:t>r</w:t>
      </w:r>
      <w:r w:rsidRPr="009A061C">
        <w:rPr>
          <w:rFonts w:cs="Times New Roman"/>
          <w:color w:val="000000"/>
          <w:lang w:val="en-US" w:eastAsia="es-ES"/>
        </w:rPr>
        <w:t xml:space="preserve">ed blood cells, </w:t>
      </w:r>
      <w:r w:rsidR="00620BA4">
        <w:rPr>
          <w:rFonts w:cs="Times New Roman"/>
          <w:color w:val="000000"/>
          <w:lang w:val="en-US" w:eastAsia="es-ES"/>
        </w:rPr>
        <w:t>w</w:t>
      </w:r>
      <w:r w:rsidRPr="009A061C">
        <w:rPr>
          <w:rFonts w:cs="Times New Roman"/>
          <w:color w:val="000000"/>
          <w:lang w:val="en-US" w:eastAsia="es-ES"/>
        </w:rPr>
        <w:t>hite blood cells</w:t>
      </w:r>
      <w:r w:rsidR="00245DBC">
        <w:rPr>
          <w:rFonts w:cs="Times New Roman"/>
          <w:color w:val="000000"/>
          <w:lang w:val="en-US" w:eastAsia="es-ES"/>
        </w:rPr>
        <w:t xml:space="preserve"> (</w:t>
      </w:r>
      <w:r w:rsidR="00620BA4">
        <w:rPr>
          <w:rFonts w:cs="Times New Roman"/>
          <w:color w:val="000000"/>
          <w:lang w:val="en-US" w:eastAsia="es-ES"/>
        </w:rPr>
        <w:t>l</w:t>
      </w:r>
      <w:r w:rsidRPr="009A061C">
        <w:rPr>
          <w:rFonts w:cs="Times New Roman"/>
          <w:color w:val="000000"/>
          <w:lang w:val="en-US" w:eastAsia="es-ES"/>
        </w:rPr>
        <w:t xml:space="preserve">ymphocytes, </w:t>
      </w:r>
      <w:proofErr w:type="spellStart"/>
      <w:r w:rsidR="00620BA4">
        <w:rPr>
          <w:rFonts w:cs="Times New Roman"/>
          <w:color w:val="000000"/>
          <w:lang w:val="en-US" w:eastAsia="es-ES"/>
        </w:rPr>
        <w:t>n</w:t>
      </w:r>
      <w:r w:rsidRPr="009A061C">
        <w:rPr>
          <w:rFonts w:cs="Times New Roman"/>
          <w:color w:val="000000"/>
          <w:lang w:val="en-US" w:eastAsia="es-ES"/>
        </w:rPr>
        <w:t>eutrophils</w:t>
      </w:r>
      <w:proofErr w:type="spellEnd"/>
      <w:r w:rsidRPr="009A061C">
        <w:rPr>
          <w:rFonts w:cs="Times New Roman"/>
          <w:color w:val="000000"/>
          <w:lang w:val="en-US" w:eastAsia="es-ES"/>
        </w:rPr>
        <w:t xml:space="preserve">, </w:t>
      </w:r>
      <w:proofErr w:type="spellStart"/>
      <w:r w:rsidR="00620BA4">
        <w:rPr>
          <w:rFonts w:cs="Times New Roman"/>
          <w:color w:val="000000"/>
          <w:lang w:val="en-US" w:eastAsia="es-ES"/>
        </w:rPr>
        <w:t>m</w:t>
      </w:r>
      <w:r w:rsidRPr="009A061C">
        <w:rPr>
          <w:rFonts w:cs="Times New Roman"/>
          <w:color w:val="000000"/>
          <w:lang w:val="en-US" w:eastAsia="es-ES"/>
        </w:rPr>
        <w:t>onocytes</w:t>
      </w:r>
      <w:proofErr w:type="spellEnd"/>
      <w:r w:rsidR="00245DBC">
        <w:rPr>
          <w:rFonts w:cs="Times New Roman"/>
          <w:color w:val="000000"/>
          <w:lang w:val="en-US" w:eastAsia="es-ES"/>
        </w:rPr>
        <w:t>)</w:t>
      </w:r>
      <w:r w:rsidR="00620BA4">
        <w:rPr>
          <w:rFonts w:cs="Times New Roman"/>
          <w:color w:val="000000"/>
          <w:lang w:val="en-US" w:eastAsia="es-ES"/>
        </w:rPr>
        <w:t>,</w:t>
      </w:r>
      <w:r w:rsidRPr="009A061C">
        <w:rPr>
          <w:rFonts w:cs="Times New Roman"/>
          <w:color w:val="000000"/>
          <w:lang w:val="en-US" w:eastAsia="es-ES"/>
        </w:rPr>
        <w:t xml:space="preserve"> </w:t>
      </w:r>
      <w:proofErr w:type="spellStart"/>
      <w:r w:rsidR="00620BA4">
        <w:rPr>
          <w:rFonts w:cs="Times New Roman"/>
          <w:color w:val="000000"/>
          <w:lang w:val="en-US" w:eastAsia="es-ES"/>
        </w:rPr>
        <w:t>n</w:t>
      </w:r>
      <w:r w:rsidR="000C27A6">
        <w:rPr>
          <w:rFonts w:cs="Times New Roman"/>
          <w:color w:val="000000"/>
          <w:lang w:val="en-US" w:eastAsia="es-ES"/>
        </w:rPr>
        <w:t>eutrophil</w:t>
      </w:r>
      <w:r w:rsidR="00620BA4">
        <w:rPr>
          <w:rFonts w:cs="Times New Roman"/>
          <w:color w:val="000000"/>
          <w:lang w:val="en-US" w:eastAsia="es-ES"/>
        </w:rPr>
        <w:t>:l</w:t>
      </w:r>
      <w:r w:rsidR="000C27A6">
        <w:rPr>
          <w:rFonts w:cs="Times New Roman"/>
          <w:color w:val="000000"/>
          <w:lang w:val="en-US" w:eastAsia="es-ES"/>
        </w:rPr>
        <w:t>ymphocyte</w:t>
      </w:r>
      <w:proofErr w:type="spellEnd"/>
      <w:r>
        <w:rPr>
          <w:rFonts w:cs="Times New Roman"/>
          <w:color w:val="000000"/>
          <w:lang w:val="en-US" w:eastAsia="es-ES"/>
        </w:rPr>
        <w:t xml:space="preserve"> ratio</w:t>
      </w:r>
      <w:r w:rsidR="00620BA4">
        <w:rPr>
          <w:rFonts w:cs="Times New Roman"/>
          <w:color w:val="000000"/>
          <w:lang w:val="en-US" w:eastAsia="es-ES"/>
        </w:rPr>
        <w:t>,</w:t>
      </w:r>
      <w:r w:rsidRPr="009A061C">
        <w:rPr>
          <w:rFonts w:cs="Times New Roman"/>
          <w:color w:val="000000"/>
          <w:lang w:val="en-US" w:eastAsia="es-ES"/>
        </w:rPr>
        <w:t xml:space="preserve"> </w:t>
      </w:r>
      <w:r w:rsidR="00620BA4">
        <w:rPr>
          <w:rFonts w:cs="Times New Roman"/>
          <w:color w:val="000000"/>
          <w:lang w:val="en-US" w:eastAsia="es-ES"/>
        </w:rPr>
        <w:t>s</w:t>
      </w:r>
      <w:r w:rsidRPr="009A061C">
        <w:rPr>
          <w:rFonts w:cs="Times New Roman"/>
          <w:color w:val="000000"/>
          <w:lang w:val="en-US" w:eastAsia="es-ES"/>
        </w:rPr>
        <w:t xml:space="preserve">pleen </w:t>
      </w:r>
      <w:r w:rsidR="000C27A6">
        <w:rPr>
          <w:rFonts w:cs="Times New Roman"/>
          <w:color w:val="000000"/>
          <w:lang w:val="en-US" w:eastAsia="es-ES"/>
        </w:rPr>
        <w:t>mass</w:t>
      </w:r>
      <w:r w:rsidR="00620BA4">
        <w:rPr>
          <w:rFonts w:cs="Times New Roman"/>
          <w:color w:val="000000"/>
          <w:lang w:val="en-US" w:eastAsia="es-ES"/>
        </w:rPr>
        <w:t>, p</w:t>
      </w:r>
      <w:r w:rsidRPr="009A061C">
        <w:rPr>
          <w:rFonts w:cs="Times New Roman"/>
          <w:color w:val="000000"/>
          <w:lang w:val="en-US" w:eastAsia="es-ES"/>
        </w:rPr>
        <w:t>lasmatic proteins</w:t>
      </w:r>
      <w:r w:rsidR="00620BA4">
        <w:rPr>
          <w:rFonts w:cs="Times New Roman"/>
          <w:color w:val="000000"/>
          <w:lang w:val="en-US" w:eastAsia="es-ES"/>
        </w:rPr>
        <w:t>, a</w:t>
      </w:r>
      <w:r w:rsidRPr="009A061C">
        <w:rPr>
          <w:rFonts w:cs="Times New Roman"/>
          <w:color w:val="000000"/>
          <w:lang w:val="en-US" w:eastAsia="es-ES"/>
        </w:rPr>
        <w:t>lbumin</w:t>
      </w:r>
      <w:r w:rsidR="00620BA4">
        <w:rPr>
          <w:rFonts w:cs="Times New Roman"/>
          <w:color w:val="000000"/>
          <w:lang w:val="en-US" w:eastAsia="es-ES"/>
        </w:rPr>
        <w:t xml:space="preserve">, globulins and </w:t>
      </w:r>
      <w:proofErr w:type="spellStart"/>
      <w:r w:rsidR="00620BA4">
        <w:rPr>
          <w:rFonts w:cs="Times New Roman"/>
          <w:color w:val="000000"/>
          <w:lang w:val="en-US" w:eastAsia="es-ES"/>
        </w:rPr>
        <w:t>a</w:t>
      </w:r>
      <w:r w:rsidRPr="009A061C">
        <w:rPr>
          <w:rFonts w:cs="Times New Roman"/>
          <w:color w:val="000000"/>
          <w:lang w:val="en-US" w:eastAsia="es-ES"/>
        </w:rPr>
        <w:t>lbumin:</w:t>
      </w:r>
      <w:r w:rsidR="00620BA4">
        <w:rPr>
          <w:rFonts w:cs="Times New Roman"/>
          <w:color w:val="000000"/>
          <w:lang w:val="en-US" w:eastAsia="es-ES"/>
        </w:rPr>
        <w:t>g</w:t>
      </w:r>
      <w:r w:rsidRPr="009A061C">
        <w:rPr>
          <w:rFonts w:cs="Times New Roman"/>
          <w:color w:val="000000"/>
          <w:lang w:val="en-US" w:eastAsia="es-ES"/>
        </w:rPr>
        <w:t>lobulin</w:t>
      </w:r>
      <w:proofErr w:type="spellEnd"/>
      <w:r w:rsidRPr="009A061C">
        <w:rPr>
          <w:rFonts w:cs="Times New Roman"/>
          <w:color w:val="000000"/>
          <w:lang w:val="en-US" w:eastAsia="es-ES"/>
        </w:rPr>
        <w:t xml:space="preserve"> ratio</w:t>
      </w:r>
      <w:r w:rsidR="00620BA4">
        <w:rPr>
          <w:rFonts w:cs="Times New Roman"/>
          <w:color w:val="000000"/>
          <w:lang w:val="en-US" w:eastAsia="es-ES"/>
        </w:rPr>
        <w:t xml:space="preserve"> </w:t>
      </w:r>
      <w:r>
        <w:rPr>
          <w:rFonts w:cs="Times New Roman"/>
          <w:color w:val="000000"/>
          <w:lang w:val="en-US" w:eastAsia="es-ES"/>
        </w:rPr>
        <w:t>(</w:t>
      </w:r>
      <w:r w:rsidRPr="00E94FC4">
        <w:rPr>
          <w:rFonts w:cs="Times New Roman"/>
          <w:i/>
          <w:color w:val="000000"/>
          <w:lang w:val="en-US" w:eastAsia="es-ES"/>
        </w:rPr>
        <w:t>N</w:t>
      </w:r>
      <w:r>
        <w:rPr>
          <w:rFonts w:cs="Times New Roman"/>
          <w:color w:val="000000"/>
          <w:lang w:val="en-US" w:eastAsia="es-ES"/>
        </w:rPr>
        <w:t>= 27).</w:t>
      </w:r>
    </w:p>
    <w:tbl>
      <w:tblPr>
        <w:tblW w:w="0" w:type="auto"/>
        <w:tblInd w:w="737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310"/>
        <w:gridCol w:w="1276"/>
        <w:gridCol w:w="1417"/>
        <w:gridCol w:w="993"/>
        <w:gridCol w:w="992"/>
      </w:tblGrid>
      <w:tr w:rsidR="009A061C" w:rsidRPr="00520492" w:rsidTr="00102F31">
        <w:trPr>
          <w:trHeight w:val="318"/>
        </w:trPr>
        <w:tc>
          <w:tcPr>
            <w:tcW w:w="6988" w:type="dxa"/>
            <w:gridSpan w:val="5"/>
            <w:vAlign w:val="center"/>
          </w:tcPr>
          <w:p w:rsidR="009A061C" w:rsidRPr="00AF0B00" w:rsidRDefault="009A061C" w:rsidP="00102F31">
            <w:pPr>
              <w:spacing w:after="0" w:line="240" w:lineRule="auto"/>
              <w:rPr>
                <w:rFonts w:cs="Times New Roman"/>
                <w:color w:val="000000"/>
                <w:sz w:val="14"/>
                <w:szCs w:val="14"/>
                <w:lang w:val="en-US" w:eastAsia="es-ES"/>
              </w:rPr>
            </w:pPr>
          </w:p>
          <w:p w:rsidR="009A061C" w:rsidRDefault="009A061C" w:rsidP="00620BA4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C21A11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Response=  </w:t>
            </w:r>
            <w:r w:rsidR="00620BA4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Red blood cells</w:t>
            </w:r>
          </w:p>
        </w:tc>
      </w:tr>
      <w:tr w:rsidR="009A061C" w:rsidRPr="00FA17A8" w:rsidTr="00102F31">
        <w:trPr>
          <w:trHeight w:val="170"/>
        </w:trPr>
        <w:tc>
          <w:tcPr>
            <w:tcW w:w="2310" w:type="dxa"/>
            <w:shd w:val="clear" w:color="auto" w:fill="auto"/>
            <w:noWrap/>
            <w:vAlign w:val="center"/>
            <w:hideMark/>
          </w:tcPr>
          <w:p w:rsidR="009A061C" w:rsidRPr="00E64A73" w:rsidRDefault="009A061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Term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A061C" w:rsidRPr="00E64A73" w:rsidRDefault="009A061C" w:rsidP="00E64A73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Coefﬁcient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061C" w:rsidRPr="00E64A73" w:rsidRDefault="009A061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Standard erro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061C" w:rsidRPr="00E64A73" w:rsidRDefault="009A061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P-value </w:t>
            </w:r>
            <w:r w:rsidRPr="00E64A73">
              <w:rPr>
                <w:rFonts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b</w:t>
            </w: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992" w:type="dxa"/>
          </w:tcPr>
          <w:p w:rsidR="009A061C" w:rsidRPr="00E64A73" w:rsidRDefault="009A061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color w:val="000000"/>
                <w:sz w:val="16"/>
                <w:szCs w:val="16"/>
                <w:lang w:val="en-US" w:eastAsia="es-ES"/>
              </w:rPr>
              <w:t xml:space="preserve">F-value </w:t>
            </w:r>
            <w:r w:rsidRPr="00E64A73">
              <w:rPr>
                <w:color w:val="000000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</w:tr>
      <w:tr w:rsidR="009A061C" w:rsidRPr="00FA17A8" w:rsidTr="00102F31">
        <w:trPr>
          <w:trHeight w:val="170"/>
        </w:trPr>
        <w:tc>
          <w:tcPr>
            <w:tcW w:w="2310" w:type="dxa"/>
            <w:shd w:val="clear" w:color="auto" w:fill="auto"/>
            <w:noWrap/>
            <w:vAlign w:val="center"/>
            <w:hideMark/>
          </w:tcPr>
          <w:p w:rsidR="009A061C" w:rsidRPr="00E64A73" w:rsidRDefault="009A061C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Intercep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A061C" w:rsidRPr="00E64A73" w:rsidRDefault="00245DB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26121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061C" w:rsidRPr="00E64A73" w:rsidRDefault="00245DB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6331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061C" w:rsidRPr="00E64A73" w:rsidRDefault="009A061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&lt; 0.001</w:t>
            </w:r>
          </w:p>
        </w:tc>
        <w:tc>
          <w:tcPr>
            <w:tcW w:w="992" w:type="dxa"/>
          </w:tcPr>
          <w:p w:rsidR="009A061C" w:rsidRPr="00E64A73" w:rsidRDefault="009A061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9A061C" w:rsidRPr="00FA17A8" w:rsidTr="00102F31">
        <w:trPr>
          <w:trHeight w:val="170"/>
        </w:trPr>
        <w:tc>
          <w:tcPr>
            <w:tcW w:w="2310" w:type="dxa"/>
            <w:shd w:val="clear" w:color="auto" w:fill="auto"/>
            <w:noWrap/>
            <w:vAlign w:val="center"/>
            <w:hideMark/>
          </w:tcPr>
          <w:p w:rsidR="009A061C" w:rsidRPr="00FA17A8" w:rsidRDefault="009A061C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Treat.</w:t>
            </w:r>
            <w:r w:rsidRPr="00FA17A8"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(Food restricted)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A061C" w:rsidRPr="00E64A73" w:rsidRDefault="00245DB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8023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061C" w:rsidRPr="00E64A73" w:rsidRDefault="00245DB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6881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061C" w:rsidRPr="00E64A73" w:rsidRDefault="00245DB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256</w:t>
            </w:r>
          </w:p>
        </w:tc>
        <w:tc>
          <w:tcPr>
            <w:tcW w:w="992" w:type="dxa"/>
          </w:tcPr>
          <w:p w:rsidR="009A061C" w:rsidRPr="00E64A73" w:rsidRDefault="00245DB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701</w:t>
            </w:r>
          </w:p>
        </w:tc>
      </w:tr>
      <w:tr w:rsidR="009A061C" w:rsidRPr="00FA17A8" w:rsidTr="00102F31">
        <w:trPr>
          <w:trHeight w:val="170"/>
        </w:trPr>
        <w:tc>
          <w:tcPr>
            <w:tcW w:w="2310" w:type="dxa"/>
            <w:shd w:val="clear" w:color="auto" w:fill="auto"/>
            <w:noWrap/>
            <w:vAlign w:val="center"/>
            <w:hideMark/>
          </w:tcPr>
          <w:p w:rsidR="009A061C" w:rsidRPr="00FA17A8" w:rsidRDefault="009A061C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Treat.</w:t>
            </w:r>
            <w:r w:rsidRPr="00FA17A8"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P</w:t>
            </w:r>
            <w:r w:rsidRPr="00B66FFF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hysically stressed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)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A061C" w:rsidRPr="00E64A73" w:rsidRDefault="00245DB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6086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061C" w:rsidRPr="00E64A73" w:rsidRDefault="00245DB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6915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061C" w:rsidRPr="00E64A73" w:rsidRDefault="00245DB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388</w:t>
            </w:r>
          </w:p>
        </w:tc>
        <w:tc>
          <w:tcPr>
            <w:tcW w:w="992" w:type="dxa"/>
          </w:tcPr>
          <w:p w:rsidR="009A061C" w:rsidRPr="00E64A73" w:rsidRDefault="00245DB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701</w:t>
            </w:r>
          </w:p>
        </w:tc>
      </w:tr>
      <w:tr w:rsidR="009A061C" w:rsidRPr="00FA17A8" w:rsidTr="00102F31">
        <w:trPr>
          <w:trHeight w:val="170"/>
        </w:trPr>
        <w:tc>
          <w:tcPr>
            <w:tcW w:w="2310" w:type="dxa"/>
            <w:shd w:val="clear" w:color="auto" w:fill="auto"/>
            <w:noWrap/>
            <w:vAlign w:val="center"/>
            <w:hideMark/>
          </w:tcPr>
          <w:p w:rsidR="009A061C" w:rsidRPr="00AF0B00" w:rsidRDefault="009A061C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IB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A061C" w:rsidRPr="00E64A73" w:rsidRDefault="00245DB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324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061C" w:rsidRPr="00E64A73" w:rsidRDefault="00245DB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225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061C" w:rsidRPr="00E64A73" w:rsidRDefault="00245DB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163</w:t>
            </w:r>
          </w:p>
        </w:tc>
        <w:tc>
          <w:tcPr>
            <w:tcW w:w="992" w:type="dxa"/>
          </w:tcPr>
          <w:p w:rsidR="009A061C" w:rsidRPr="00E64A73" w:rsidRDefault="00245DB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2.075</w:t>
            </w:r>
          </w:p>
        </w:tc>
      </w:tr>
      <w:tr w:rsidR="009A061C" w:rsidRPr="00DD16EE" w:rsidTr="00102F31">
        <w:trPr>
          <w:trHeight w:val="239"/>
        </w:trPr>
        <w:tc>
          <w:tcPr>
            <w:tcW w:w="6988" w:type="dxa"/>
            <w:gridSpan w:val="5"/>
            <w:shd w:val="clear" w:color="auto" w:fill="auto"/>
            <w:noWrap/>
            <w:vAlign w:val="center"/>
            <w:hideMark/>
          </w:tcPr>
          <w:p w:rsidR="009A061C" w:rsidRPr="00AF0B00" w:rsidRDefault="009A061C" w:rsidP="00102F31">
            <w:pPr>
              <w:spacing w:after="0" w:line="240" w:lineRule="auto"/>
              <w:rPr>
                <w:rFonts w:cs="Times New Roman"/>
                <w:color w:val="000000"/>
                <w:sz w:val="14"/>
                <w:szCs w:val="14"/>
                <w:lang w:val="en-US" w:eastAsia="es-ES"/>
              </w:rPr>
            </w:pPr>
          </w:p>
          <w:p w:rsidR="009A061C" w:rsidRPr="00E64A73" w:rsidRDefault="009A061C" w:rsidP="00245DBC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Response=   </w:t>
            </w:r>
            <w:r w:rsidR="00245DBC"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l</w:t>
            </w:r>
            <w:r w:rsidR="00681458"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ym</w:t>
            </w:r>
            <w:r w:rsidR="00245DBC"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phocytes</w:t>
            </w:r>
          </w:p>
        </w:tc>
      </w:tr>
      <w:tr w:rsidR="009A061C" w:rsidRPr="00FA17A8" w:rsidTr="00102F31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  <w:hideMark/>
          </w:tcPr>
          <w:p w:rsidR="009A061C" w:rsidRPr="00AF0B00" w:rsidRDefault="009A061C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Intercep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A061C" w:rsidRPr="00E64A73" w:rsidRDefault="00245DB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2681.58 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061C" w:rsidRPr="00E64A73" w:rsidRDefault="00245DB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672.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061C" w:rsidRPr="00E64A73" w:rsidRDefault="00F604A4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&lt; 0.001</w:t>
            </w:r>
          </w:p>
        </w:tc>
        <w:tc>
          <w:tcPr>
            <w:tcW w:w="992" w:type="dxa"/>
          </w:tcPr>
          <w:p w:rsidR="009A061C" w:rsidRPr="00E64A73" w:rsidRDefault="009A061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9A061C" w:rsidRPr="00FA17A8" w:rsidTr="00102F31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  <w:hideMark/>
          </w:tcPr>
          <w:p w:rsidR="009A061C" w:rsidRPr="00FA17A8" w:rsidRDefault="009A061C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Treat.</w:t>
            </w:r>
            <w:r w:rsidRPr="00FA17A8"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(Food restricted)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A061C" w:rsidRPr="00E64A73" w:rsidRDefault="00245DB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314.21  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061C" w:rsidRPr="00E64A73" w:rsidRDefault="00245DB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454.09  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061C" w:rsidRPr="00E64A73" w:rsidRDefault="00F604A4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496</w:t>
            </w:r>
          </w:p>
        </w:tc>
        <w:tc>
          <w:tcPr>
            <w:tcW w:w="992" w:type="dxa"/>
          </w:tcPr>
          <w:p w:rsidR="009A061C" w:rsidRPr="00E64A73" w:rsidRDefault="00F604A4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204</w:t>
            </w:r>
          </w:p>
        </w:tc>
      </w:tr>
      <w:tr w:rsidR="009A061C" w:rsidRPr="00FA17A8" w:rsidTr="00102F31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  <w:hideMark/>
          </w:tcPr>
          <w:p w:rsidR="009A061C" w:rsidRPr="00FA17A8" w:rsidRDefault="009A061C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Treat.</w:t>
            </w:r>
            <w:r w:rsidRPr="00FA17A8"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P</w:t>
            </w:r>
            <w:r w:rsidRPr="00B66FFF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hysically stressed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)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A061C" w:rsidRPr="00E64A73" w:rsidRDefault="00245DB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-37.00  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061C" w:rsidRPr="00E64A73" w:rsidRDefault="00245DB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465.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061C" w:rsidRPr="00E64A73" w:rsidRDefault="00F604A4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937</w:t>
            </w:r>
          </w:p>
        </w:tc>
        <w:tc>
          <w:tcPr>
            <w:tcW w:w="992" w:type="dxa"/>
          </w:tcPr>
          <w:p w:rsidR="009A061C" w:rsidRPr="00E64A73" w:rsidRDefault="00F604A4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204</w:t>
            </w:r>
          </w:p>
        </w:tc>
      </w:tr>
      <w:tr w:rsidR="009A061C" w:rsidRPr="00FA17A8" w:rsidTr="00102F31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  <w:hideMark/>
          </w:tcPr>
          <w:p w:rsidR="009A061C" w:rsidRPr="00AF0B00" w:rsidRDefault="009A061C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IB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A061C" w:rsidRPr="00E64A73" w:rsidRDefault="00245DB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27.82   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061C" w:rsidRPr="00E64A73" w:rsidRDefault="00245DBC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32.96  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061C" w:rsidRPr="00E64A73" w:rsidRDefault="00F604A4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408</w:t>
            </w:r>
          </w:p>
        </w:tc>
        <w:tc>
          <w:tcPr>
            <w:tcW w:w="992" w:type="dxa"/>
          </w:tcPr>
          <w:p w:rsidR="009A061C" w:rsidRPr="00E64A73" w:rsidRDefault="004D6994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4D6994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71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</w:tr>
      <w:tr w:rsidR="00302CAB" w:rsidRPr="00302CAB" w:rsidTr="001D0711">
        <w:trPr>
          <w:trHeight w:val="172"/>
        </w:trPr>
        <w:tc>
          <w:tcPr>
            <w:tcW w:w="6988" w:type="dxa"/>
            <w:gridSpan w:val="5"/>
            <w:shd w:val="clear" w:color="auto" w:fill="auto"/>
            <w:noWrap/>
            <w:vAlign w:val="center"/>
            <w:hideMark/>
          </w:tcPr>
          <w:p w:rsidR="00302CAB" w:rsidRPr="00AF0B00" w:rsidRDefault="00302CAB" w:rsidP="00102F31">
            <w:pPr>
              <w:spacing w:after="0" w:line="240" w:lineRule="auto"/>
              <w:rPr>
                <w:rFonts w:cs="Times New Roman"/>
                <w:color w:val="000000"/>
                <w:sz w:val="14"/>
                <w:szCs w:val="14"/>
                <w:lang w:val="en-US" w:eastAsia="es-ES"/>
              </w:rPr>
            </w:pPr>
          </w:p>
          <w:p w:rsidR="00302CAB" w:rsidRPr="00E64A73" w:rsidRDefault="00302CAB" w:rsidP="00302CAB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Response=   </w:t>
            </w:r>
            <w:proofErr w:type="spellStart"/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neutrophils</w:t>
            </w:r>
            <w:proofErr w:type="spellEnd"/>
          </w:p>
        </w:tc>
      </w:tr>
      <w:tr w:rsidR="002B5957" w:rsidRPr="00FA17A8" w:rsidTr="00102F31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2B5957" w:rsidRPr="00AF0B00" w:rsidRDefault="002B5957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Intercep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5957" w:rsidRPr="00E64A73" w:rsidRDefault="002B5957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2392.1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5957" w:rsidRPr="00E64A73" w:rsidRDefault="002B5957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645.22  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B5957" w:rsidRPr="00E64A73" w:rsidRDefault="002B5957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001</w:t>
            </w:r>
          </w:p>
        </w:tc>
        <w:tc>
          <w:tcPr>
            <w:tcW w:w="992" w:type="dxa"/>
          </w:tcPr>
          <w:p w:rsidR="002B5957" w:rsidRPr="00E64A73" w:rsidRDefault="002B5957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2B5957" w:rsidRPr="00FA17A8" w:rsidTr="00102F31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2B5957" w:rsidRPr="00FA17A8" w:rsidRDefault="002B5957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Treat.</w:t>
            </w:r>
            <w:r w:rsidRPr="00FA17A8"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(Food restricted)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5957" w:rsidRPr="00E64A73" w:rsidRDefault="002B5957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-126.5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5957" w:rsidRPr="00E64A73" w:rsidRDefault="002B5957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435.43 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B5957" w:rsidRPr="00E64A73" w:rsidRDefault="00785B04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774</w:t>
            </w:r>
          </w:p>
        </w:tc>
        <w:tc>
          <w:tcPr>
            <w:tcW w:w="992" w:type="dxa"/>
          </w:tcPr>
          <w:p w:rsidR="002B5957" w:rsidRPr="00E64A73" w:rsidRDefault="00785B04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163</w:t>
            </w:r>
          </w:p>
        </w:tc>
      </w:tr>
      <w:tr w:rsidR="002B5957" w:rsidRPr="00FA17A8" w:rsidTr="00102F31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2B5957" w:rsidRPr="00FA17A8" w:rsidRDefault="002B5957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Treat.</w:t>
            </w:r>
            <w:r w:rsidRPr="00FA17A8"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P</w:t>
            </w:r>
            <w:r w:rsidRPr="00B66FFF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hysically stressed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)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5957" w:rsidRPr="00E64A73" w:rsidRDefault="002B5957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-283.6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5957" w:rsidRPr="00E64A73" w:rsidRDefault="002B5957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446.73 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B5957" w:rsidRPr="00E64A73" w:rsidRDefault="00785B04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532</w:t>
            </w:r>
          </w:p>
        </w:tc>
        <w:tc>
          <w:tcPr>
            <w:tcW w:w="992" w:type="dxa"/>
          </w:tcPr>
          <w:p w:rsidR="002B5957" w:rsidRPr="00E64A73" w:rsidRDefault="00785B04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163</w:t>
            </w:r>
          </w:p>
        </w:tc>
      </w:tr>
      <w:tr w:rsidR="002B5957" w:rsidRPr="00FA17A8" w:rsidTr="00102F31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2B5957" w:rsidRPr="00AF0B00" w:rsidRDefault="002B5957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IB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5957" w:rsidRPr="00E64A73" w:rsidRDefault="002B5957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25.32     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5957" w:rsidRPr="00E64A73" w:rsidRDefault="002B5957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31.61  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B5957" w:rsidRPr="00E64A73" w:rsidRDefault="00785B04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432</w:t>
            </w:r>
          </w:p>
        </w:tc>
        <w:tc>
          <w:tcPr>
            <w:tcW w:w="992" w:type="dxa"/>
          </w:tcPr>
          <w:p w:rsidR="002B5957" w:rsidRPr="00E64A73" w:rsidRDefault="00785B04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642</w:t>
            </w:r>
          </w:p>
        </w:tc>
      </w:tr>
      <w:tr w:rsidR="00302CAB" w:rsidRPr="00302CAB" w:rsidTr="007D4764">
        <w:trPr>
          <w:trHeight w:val="172"/>
        </w:trPr>
        <w:tc>
          <w:tcPr>
            <w:tcW w:w="6988" w:type="dxa"/>
            <w:gridSpan w:val="5"/>
            <w:shd w:val="clear" w:color="auto" w:fill="auto"/>
            <w:noWrap/>
            <w:vAlign w:val="center"/>
          </w:tcPr>
          <w:p w:rsidR="00302CAB" w:rsidRPr="00AF0B00" w:rsidRDefault="00302CAB" w:rsidP="00102F31">
            <w:pPr>
              <w:spacing w:after="0" w:line="240" w:lineRule="auto"/>
              <w:rPr>
                <w:rFonts w:cs="Times New Roman"/>
                <w:color w:val="000000"/>
                <w:sz w:val="14"/>
                <w:szCs w:val="14"/>
                <w:lang w:val="en-US" w:eastAsia="es-ES"/>
              </w:rPr>
            </w:pPr>
          </w:p>
          <w:p w:rsidR="00302CAB" w:rsidRPr="00E64A73" w:rsidRDefault="00302CAB" w:rsidP="00302CAB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Response=   </w:t>
            </w:r>
            <w:proofErr w:type="spellStart"/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monocytes</w:t>
            </w:r>
            <w:proofErr w:type="spellEnd"/>
          </w:p>
        </w:tc>
      </w:tr>
      <w:tr w:rsidR="002B5957" w:rsidRPr="00FA17A8" w:rsidTr="00102F31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2B5957" w:rsidRPr="00AF0B00" w:rsidRDefault="002B5957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Intercep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5957" w:rsidRPr="00E64A73" w:rsidRDefault="00681458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132.06</w:t>
            </w:r>
            <w:r w:rsidR="002B5957"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5957" w:rsidRPr="00E64A73" w:rsidRDefault="00681458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77.2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B5957" w:rsidRPr="00E64A73" w:rsidRDefault="00681458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101</w:t>
            </w:r>
          </w:p>
        </w:tc>
        <w:tc>
          <w:tcPr>
            <w:tcW w:w="992" w:type="dxa"/>
          </w:tcPr>
          <w:p w:rsidR="002B5957" w:rsidRPr="00E64A73" w:rsidRDefault="002B5957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2B5957" w:rsidRPr="00FA17A8" w:rsidTr="00102F31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2B5957" w:rsidRPr="00FA17A8" w:rsidRDefault="002B5957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Treat.</w:t>
            </w:r>
            <w:r w:rsidRPr="00FA17A8"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(Food restricted)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5957" w:rsidRPr="00E64A73" w:rsidRDefault="00681458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16.7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5957" w:rsidRPr="00E64A73" w:rsidRDefault="00681458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78.0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B5957" w:rsidRPr="00E64A73" w:rsidRDefault="003D7278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832</w:t>
            </w:r>
          </w:p>
        </w:tc>
        <w:tc>
          <w:tcPr>
            <w:tcW w:w="992" w:type="dxa"/>
          </w:tcPr>
          <w:p w:rsidR="002B5957" w:rsidRPr="00E64A73" w:rsidRDefault="003D7278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9D407A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028</w:t>
            </w:r>
          </w:p>
        </w:tc>
      </w:tr>
      <w:tr w:rsidR="002B5957" w:rsidRPr="00FA17A8" w:rsidTr="00102F31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2B5957" w:rsidRPr="00FA17A8" w:rsidRDefault="002B5957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Treat.</w:t>
            </w:r>
            <w:r w:rsidRPr="00FA17A8"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P</w:t>
            </w:r>
            <w:r w:rsidRPr="00B66FFF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hysically stressed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)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5957" w:rsidRPr="00E64A73" w:rsidRDefault="00681458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22.05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5957" w:rsidRPr="00E64A73" w:rsidRDefault="00681458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78.5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B5957" w:rsidRPr="00E64A73" w:rsidRDefault="003D7278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781</w:t>
            </w:r>
          </w:p>
        </w:tc>
        <w:tc>
          <w:tcPr>
            <w:tcW w:w="992" w:type="dxa"/>
          </w:tcPr>
          <w:p w:rsidR="002B5957" w:rsidRPr="00E64A73" w:rsidRDefault="003D7278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9D407A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028</w:t>
            </w:r>
          </w:p>
        </w:tc>
      </w:tr>
      <w:tr w:rsidR="002B5957" w:rsidRPr="00FA17A8" w:rsidTr="00102F31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2B5957" w:rsidRPr="00AF0B00" w:rsidRDefault="002B5957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IB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5957" w:rsidRPr="00E64A73" w:rsidRDefault="00681458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-0.62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5957" w:rsidRPr="00E64A73" w:rsidRDefault="00681458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3.0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B5957" w:rsidRPr="00E64A73" w:rsidRDefault="003D7278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838</w:t>
            </w:r>
          </w:p>
        </w:tc>
        <w:tc>
          <w:tcPr>
            <w:tcW w:w="992" w:type="dxa"/>
          </w:tcPr>
          <w:p w:rsidR="002B5957" w:rsidRPr="00E64A73" w:rsidRDefault="003D7278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06</w:t>
            </w:r>
            <w:r w:rsidRPr="009D407A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</w:tr>
      <w:tr w:rsidR="00302CAB" w:rsidRPr="00FA17A8" w:rsidTr="00302CAB">
        <w:trPr>
          <w:trHeight w:val="241"/>
        </w:trPr>
        <w:tc>
          <w:tcPr>
            <w:tcW w:w="6988" w:type="dxa"/>
            <w:gridSpan w:val="5"/>
            <w:shd w:val="clear" w:color="auto" w:fill="auto"/>
            <w:noWrap/>
            <w:vAlign w:val="bottom"/>
          </w:tcPr>
          <w:p w:rsidR="00302CAB" w:rsidRPr="00AF0B00" w:rsidRDefault="00302CAB" w:rsidP="00302CAB">
            <w:pPr>
              <w:spacing w:after="0" w:line="240" w:lineRule="auto"/>
              <w:rPr>
                <w:rFonts w:cs="Times New Roman"/>
                <w:color w:val="000000"/>
                <w:sz w:val="14"/>
                <w:szCs w:val="14"/>
                <w:lang w:val="en-US" w:eastAsia="es-ES"/>
              </w:rPr>
            </w:pPr>
          </w:p>
          <w:p w:rsidR="00302CAB" w:rsidRPr="00E64A73" w:rsidRDefault="00302CAB" w:rsidP="00302CAB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Response=   </w:t>
            </w:r>
            <w:proofErr w:type="spellStart"/>
            <w:r w:rsidR="000C27A6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neutrophil</w:t>
            </w:r>
            <w:proofErr w:type="spellEnd"/>
            <w:r w:rsidR="00E64A73"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:</w:t>
            </w:r>
            <w:r w:rsidR="00E64A73"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="000C27A6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lymphocyte</w:t>
            </w: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 ratio</w:t>
            </w:r>
          </w:p>
        </w:tc>
      </w:tr>
      <w:tr w:rsidR="00302CAB" w:rsidRPr="00FA17A8" w:rsidTr="00102F31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302CAB" w:rsidRPr="00AF0B00" w:rsidRDefault="00302CAB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Intercep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02CAB" w:rsidRPr="00E64A73" w:rsidRDefault="00302CA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132.06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02CAB" w:rsidRPr="00E64A73" w:rsidRDefault="00302CA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77.2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302CAB" w:rsidRPr="00E64A73" w:rsidRDefault="00302CA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101</w:t>
            </w:r>
          </w:p>
        </w:tc>
        <w:tc>
          <w:tcPr>
            <w:tcW w:w="992" w:type="dxa"/>
          </w:tcPr>
          <w:p w:rsidR="00302CAB" w:rsidRPr="00E64A73" w:rsidRDefault="00302CA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302CAB" w:rsidRPr="00FA17A8" w:rsidTr="00102F31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302CAB" w:rsidRPr="00FA17A8" w:rsidRDefault="00302CAB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</w:pPr>
            <w:r w:rsidRPr="000C27A6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Treat.</w:t>
            </w:r>
            <w:r w:rsidRPr="00FA17A8"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(Food restricted)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02CAB" w:rsidRPr="00E64A73" w:rsidRDefault="00302CA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16.7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02CAB" w:rsidRPr="00E64A73" w:rsidRDefault="00302CA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78.0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302CAB" w:rsidRPr="00E64A73" w:rsidRDefault="00302CA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832</w:t>
            </w:r>
          </w:p>
        </w:tc>
        <w:tc>
          <w:tcPr>
            <w:tcW w:w="992" w:type="dxa"/>
          </w:tcPr>
          <w:p w:rsidR="00302CAB" w:rsidRPr="00E64A73" w:rsidRDefault="004D6994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4D6994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812</w:t>
            </w:r>
          </w:p>
        </w:tc>
      </w:tr>
      <w:tr w:rsidR="00302CAB" w:rsidRPr="00FA17A8" w:rsidTr="00102F31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302CAB" w:rsidRPr="00FA17A8" w:rsidRDefault="00302CAB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Treat.</w:t>
            </w:r>
            <w:r w:rsidRPr="00FA17A8"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P</w:t>
            </w:r>
            <w:r w:rsidRPr="00B66FFF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hysically stressed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)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02CAB" w:rsidRPr="00E64A73" w:rsidRDefault="00302CA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22.0</w:t>
            </w:r>
            <w:r w:rsidR="00E64A73"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02CAB" w:rsidRPr="00E64A73" w:rsidRDefault="00302CA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78.5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302CAB" w:rsidRPr="00E64A73" w:rsidRDefault="00302CA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781</w:t>
            </w:r>
          </w:p>
        </w:tc>
        <w:tc>
          <w:tcPr>
            <w:tcW w:w="992" w:type="dxa"/>
          </w:tcPr>
          <w:p w:rsidR="00302CAB" w:rsidRPr="00E64A73" w:rsidRDefault="004D6994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4D6994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812</w:t>
            </w:r>
          </w:p>
        </w:tc>
      </w:tr>
      <w:tr w:rsidR="00302CAB" w:rsidRPr="00FA17A8" w:rsidTr="00102F31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302CAB" w:rsidRPr="00AF0B00" w:rsidRDefault="00302CAB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IB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02CAB" w:rsidRPr="00E64A73" w:rsidRDefault="00302CA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-0.62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02CAB" w:rsidRPr="00E64A73" w:rsidRDefault="00302CA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3.0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302CAB" w:rsidRPr="00E64A73" w:rsidRDefault="00302CA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838</w:t>
            </w:r>
          </w:p>
        </w:tc>
        <w:tc>
          <w:tcPr>
            <w:tcW w:w="992" w:type="dxa"/>
          </w:tcPr>
          <w:p w:rsidR="00302CAB" w:rsidRPr="00E64A73" w:rsidRDefault="00302CA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06</w:t>
            </w:r>
            <w:r w:rsidR="004D6994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</w:tr>
      <w:tr w:rsidR="00E64A73" w:rsidRPr="00E64A73" w:rsidTr="00A44650">
        <w:trPr>
          <w:trHeight w:val="172"/>
        </w:trPr>
        <w:tc>
          <w:tcPr>
            <w:tcW w:w="6988" w:type="dxa"/>
            <w:gridSpan w:val="5"/>
            <w:shd w:val="clear" w:color="auto" w:fill="auto"/>
            <w:noWrap/>
            <w:vAlign w:val="bottom"/>
          </w:tcPr>
          <w:p w:rsidR="00E64A73" w:rsidRPr="00AF0B00" w:rsidRDefault="00E64A73" w:rsidP="00102F31">
            <w:pPr>
              <w:spacing w:after="0" w:line="240" w:lineRule="auto"/>
              <w:rPr>
                <w:rFonts w:cs="Times New Roman"/>
                <w:color w:val="000000"/>
                <w:sz w:val="14"/>
                <w:szCs w:val="14"/>
                <w:lang w:val="en-US" w:eastAsia="es-ES"/>
              </w:rPr>
            </w:pPr>
          </w:p>
          <w:p w:rsidR="00E64A73" w:rsidRPr="00E64A73" w:rsidRDefault="00E64A73" w:rsidP="000C27A6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Response=   spleen </w:t>
            </w:r>
            <w:r w:rsidR="000C27A6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mass</w:t>
            </w:r>
          </w:p>
        </w:tc>
      </w:tr>
      <w:tr w:rsidR="00E64A73" w:rsidRPr="00FA17A8" w:rsidTr="00747F13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E64A73" w:rsidRPr="00AF0B00" w:rsidRDefault="00E64A73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Intercep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64A73" w:rsidRPr="00E64A73" w:rsidRDefault="00E64A73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21.8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64A73" w:rsidRPr="00E64A73" w:rsidRDefault="00E64A73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7.4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64A73" w:rsidRPr="00E64A73" w:rsidRDefault="00E64A73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008</w:t>
            </w:r>
          </w:p>
        </w:tc>
        <w:tc>
          <w:tcPr>
            <w:tcW w:w="992" w:type="dxa"/>
          </w:tcPr>
          <w:p w:rsidR="00E64A73" w:rsidRPr="00E64A73" w:rsidRDefault="00E64A73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E64A73" w:rsidRPr="00FA17A8" w:rsidTr="00747F13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E64A73" w:rsidRPr="00FA17A8" w:rsidRDefault="00E64A73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Treat. 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(Food restricted)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64A73" w:rsidRPr="00E64A73" w:rsidRDefault="00E64A73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-10.2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64A73" w:rsidRPr="00E64A73" w:rsidRDefault="00E64A73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5.0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64A73" w:rsidRPr="00E64A73" w:rsidRDefault="00E64A73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053</w:t>
            </w:r>
          </w:p>
        </w:tc>
        <w:tc>
          <w:tcPr>
            <w:tcW w:w="992" w:type="dxa"/>
          </w:tcPr>
          <w:p w:rsidR="00E64A73" w:rsidRPr="00E64A73" w:rsidRDefault="00E64A73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4.599</w:t>
            </w:r>
          </w:p>
        </w:tc>
      </w:tr>
      <w:tr w:rsidR="00E64A73" w:rsidRPr="00FA17A8" w:rsidTr="00747F13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E64A73" w:rsidRPr="00FA17A8" w:rsidRDefault="00E64A73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Treat.</w:t>
            </w:r>
            <w:r w:rsidRPr="00FA17A8"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P</w:t>
            </w:r>
            <w:r w:rsidRPr="00B66FFF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hysically stressed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)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64A73" w:rsidRPr="00E64A73" w:rsidRDefault="00E64A73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-7.3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64A73" w:rsidRPr="00E64A73" w:rsidRDefault="00E64A73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5.1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64A73" w:rsidRPr="00E64A73" w:rsidRDefault="00E64A73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169</w:t>
            </w:r>
          </w:p>
        </w:tc>
        <w:tc>
          <w:tcPr>
            <w:tcW w:w="992" w:type="dxa"/>
          </w:tcPr>
          <w:p w:rsidR="00E64A73" w:rsidRPr="00E64A73" w:rsidRDefault="00E64A73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4.599</w:t>
            </w:r>
          </w:p>
        </w:tc>
      </w:tr>
      <w:tr w:rsidR="00E64A73" w:rsidRPr="00FA17A8" w:rsidTr="00747F13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E64A73" w:rsidRPr="00AF0B00" w:rsidRDefault="00E64A73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IB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64A73" w:rsidRPr="00E64A73" w:rsidRDefault="00E64A73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2.06   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64A73" w:rsidRPr="00E64A73" w:rsidRDefault="00E64A73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3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64A73" w:rsidRPr="00E64A73" w:rsidRDefault="00E64A73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&lt; 0.001</w:t>
            </w:r>
          </w:p>
        </w:tc>
        <w:tc>
          <w:tcPr>
            <w:tcW w:w="992" w:type="dxa"/>
          </w:tcPr>
          <w:p w:rsidR="00E64A73" w:rsidRPr="00E64A73" w:rsidRDefault="00E64A73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31.53</w:t>
            </w:r>
          </w:p>
        </w:tc>
      </w:tr>
      <w:tr w:rsidR="00AF0B00" w:rsidRPr="00AF0B00" w:rsidTr="00803057">
        <w:trPr>
          <w:trHeight w:val="172"/>
        </w:trPr>
        <w:tc>
          <w:tcPr>
            <w:tcW w:w="6988" w:type="dxa"/>
            <w:gridSpan w:val="5"/>
            <w:shd w:val="clear" w:color="auto" w:fill="auto"/>
            <w:noWrap/>
            <w:vAlign w:val="bottom"/>
          </w:tcPr>
          <w:p w:rsidR="00AF0B00" w:rsidRPr="00AF0B00" w:rsidRDefault="00AF0B00" w:rsidP="00AF0B00">
            <w:pPr>
              <w:spacing w:after="0" w:line="240" w:lineRule="auto"/>
              <w:rPr>
                <w:rFonts w:cs="Times New Roman"/>
                <w:color w:val="000000"/>
                <w:sz w:val="14"/>
                <w:szCs w:val="14"/>
                <w:lang w:val="en-US" w:eastAsia="es-ES"/>
              </w:rPr>
            </w:pPr>
          </w:p>
          <w:p w:rsidR="00AF0B00" w:rsidRPr="00AF0B00" w:rsidRDefault="00AF0B00" w:rsidP="00AF0B00">
            <w:pPr>
              <w:spacing w:after="0" w:line="240" w:lineRule="auto"/>
              <w:rPr>
                <w:rFonts w:cs="Times New Roman"/>
                <w:color w:val="000000"/>
                <w:sz w:val="14"/>
                <w:szCs w:val="14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4"/>
                <w:szCs w:val="14"/>
                <w:lang w:val="en-US" w:eastAsia="es-ES"/>
              </w:rPr>
              <w:t>Response=   plasmatic proteins</w:t>
            </w:r>
          </w:p>
        </w:tc>
      </w:tr>
      <w:tr w:rsidR="00AF0B00" w:rsidRPr="00FA17A8" w:rsidTr="003D53A7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AF0B00" w:rsidRPr="00AF0B00" w:rsidRDefault="00AF0B00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Intercep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F0B00" w:rsidRPr="00E64A73" w:rsidRDefault="00AF0B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3.2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F0B00" w:rsidRPr="00E64A73" w:rsidRDefault="00AF0B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5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F0B00" w:rsidRPr="00E64A73" w:rsidRDefault="00AF0B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&lt; 0.001</w:t>
            </w:r>
          </w:p>
        </w:tc>
        <w:tc>
          <w:tcPr>
            <w:tcW w:w="992" w:type="dxa"/>
          </w:tcPr>
          <w:p w:rsidR="00AF0B00" w:rsidRPr="00E64A73" w:rsidRDefault="00AF0B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AF0B00" w:rsidRPr="00FA17A8" w:rsidTr="003D53A7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AF0B00" w:rsidRPr="00FA17A8" w:rsidRDefault="00AF0B00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Treat. 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(Food restricted)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F0B00" w:rsidRPr="00E64A73" w:rsidRDefault="00AF0B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F0B00" w:rsidRPr="00E64A73" w:rsidRDefault="00AF0B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3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F0B00" w:rsidRPr="00E64A73" w:rsidRDefault="00AF0B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07</w:t>
            </w:r>
            <w:r w:rsidR="0095116B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992" w:type="dxa"/>
          </w:tcPr>
          <w:p w:rsidR="00AF0B00" w:rsidRPr="00E64A73" w:rsidRDefault="00AF0B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1.36</w:t>
            </w:r>
          </w:p>
        </w:tc>
      </w:tr>
      <w:tr w:rsidR="00AF0B00" w:rsidRPr="00FA17A8" w:rsidTr="003D53A7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AF0B00" w:rsidRPr="00FA17A8" w:rsidRDefault="00AF0B00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Treat.</w:t>
            </w:r>
            <w:r w:rsidRPr="00FA17A8"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P</w:t>
            </w:r>
            <w:r w:rsidRPr="00B66FFF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hysically stressed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)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F0B00" w:rsidRPr="00E64A73" w:rsidRDefault="00AF0B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3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F0B00" w:rsidRPr="00E64A73" w:rsidRDefault="00AF0B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3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F0B00" w:rsidRPr="00E64A73" w:rsidRDefault="00AF0B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3</w:t>
            </w:r>
            <w:r w:rsidR="0095116B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9</w:t>
            </w:r>
          </w:p>
        </w:tc>
        <w:tc>
          <w:tcPr>
            <w:tcW w:w="992" w:type="dxa"/>
          </w:tcPr>
          <w:p w:rsidR="00AF0B00" w:rsidRPr="00E64A73" w:rsidRDefault="00AF0B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1.36</w:t>
            </w:r>
          </w:p>
        </w:tc>
      </w:tr>
      <w:tr w:rsidR="00AF0B00" w:rsidRPr="00FA17A8" w:rsidTr="003D53A7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AF0B00" w:rsidRPr="00AF0B00" w:rsidRDefault="00AF0B00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IB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F0B00" w:rsidRPr="00E64A73" w:rsidRDefault="00AF0B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0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F0B00" w:rsidRPr="00E64A73" w:rsidRDefault="00AF0B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0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F0B00" w:rsidRPr="00E64A73" w:rsidRDefault="00AF0B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00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992" w:type="dxa"/>
          </w:tcPr>
          <w:p w:rsidR="00AF0B00" w:rsidRPr="00E64A73" w:rsidRDefault="00AF0B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11.55</w:t>
            </w:r>
          </w:p>
        </w:tc>
      </w:tr>
      <w:tr w:rsidR="00AF0B00" w:rsidRPr="00AF0B00" w:rsidTr="00F504C6">
        <w:trPr>
          <w:trHeight w:val="172"/>
        </w:trPr>
        <w:tc>
          <w:tcPr>
            <w:tcW w:w="6988" w:type="dxa"/>
            <w:gridSpan w:val="5"/>
            <w:shd w:val="clear" w:color="auto" w:fill="auto"/>
            <w:noWrap/>
            <w:vAlign w:val="bottom"/>
          </w:tcPr>
          <w:p w:rsidR="00AF0B00" w:rsidRPr="00AF0B00" w:rsidRDefault="00AF0B00" w:rsidP="00102F31">
            <w:pPr>
              <w:spacing w:after="0" w:line="240" w:lineRule="auto"/>
              <w:rPr>
                <w:rFonts w:cs="Times New Roman"/>
                <w:color w:val="000000"/>
                <w:sz w:val="14"/>
                <w:szCs w:val="14"/>
                <w:lang w:val="en-US" w:eastAsia="es-ES"/>
              </w:rPr>
            </w:pPr>
          </w:p>
          <w:p w:rsidR="00AF0B00" w:rsidRPr="00AF0B00" w:rsidRDefault="00AF0B00" w:rsidP="00AF0B00">
            <w:pPr>
              <w:spacing w:after="0" w:line="240" w:lineRule="auto"/>
              <w:rPr>
                <w:rFonts w:cs="Times New Roman"/>
                <w:color w:val="000000"/>
                <w:sz w:val="14"/>
                <w:szCs w:val="14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4"/>
                <w:szCs w:val="14"/>
                <w:lang w:val="en-US" w:eastAsia="es-ES"/>
              </w:rPr>
              <w:t xml:space="preserve">Response=   </w:t>
            </w:r>
            <w:r>
              <w:rPr>
                <w:rFonts w:cs="Times New Roman"/>
                <w:color w:val="000000"/>
                <w:sz w:val="14"/>
                <w:szCs w:val="14"/>
                <w:lang w:val="en-US" w:eastAsia="es-ES"/>
              </w:rPr>
              <w:t>albumin</w:t>
            </w:r>
          </w:p>
        </w:tc>
      </w:tr>
      <w:tr w:rsidR="00AF0B00" w:rsidRPr="00FA17A8" w:rsidTr="00D114B8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AF0B00" w:rsidRPr="00AF0B00" w:rsidRDefault="00AF0B00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Intercep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F0B00" w:rsidRPr="00E64A73" w:rsidRDefault="00E03D2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03D2B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2.91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F0B00" w:rsidRPr="00E64A73" w:rsidRDefault="0095116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95116B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3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F0B00" w:rsidRPr="00E64A73" w:rsidRDefault="00AF0B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&lt; 0.001</w:t>
            </w:r>
          </w:p>
        </w:tc>
        <w:tc>
          <w:tcPr>
            <w:tcW w:w="992" w:type="dxa"/>
          </w:tcPr>
          <w:p w:rsidR="00AF0B00" w:rsidRPr="00E64A73" w:rsidRDefault="00AF0B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AF0B00" w:rsidRPr="00FA17A8" w:rsidTr="00D114B8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AF0B00" w:rsidRPr="00FA17A8" w:rsidRDefault="00AF0B00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Treat. 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(Food restricted)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F0B00" w:rsidRPr="00E64A73" w:rsidRDefault="0095116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95116B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24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F0B00" w:rsidRPr="00E64A73" w:rsidRDefault="0095116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95116B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2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F0B00" w:rsidRPr="00E64A73" w:rsidRDefault="0095116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95116B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273</w:t>
            </w:r>
          </w:p>
        </w:tc>
        <w:tc>
          <w:tcPr>
            <w:tcW w:w="992" w:type="dxa"/>
          </w:tcPr>
          <w:p w:rsidR="00AF0B00" w:rsidRPr="00E64A73" w:rsidRDefault="0095116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95116B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81</w:t>
            </w:r>
          </w:p>
        </w:tc>
      </w:tr>
      <w:tr w:rsidR="00AF0B00" w:rsidRPr="00FA17A8" w:rsidTr="00D114B8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AF0B00" w:rsidRPr="00FA17A8" w:rsidRDefault="00AF0B00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Treat.</w:t>
            </w:r>
            <w:r w:rsidRPr="00FA17A8"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P</w:t>
            </w:r>
            <w:r w:rsidRPr="00B66FFF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hysically stressed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)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F0B00" w:rsidRPr="00E64A73" w:rsidRDefault="0095116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95116B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23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F0B00" w:rsidRPr="00E64A73" w:rsidRDefault="0095116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95116B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2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F0B00" w:rsidRPr="00E64A73" w:rsidRDefault="0095116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95116B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309</w:t>
            </w:r>
          </w:p>
        </w:tc>
        <w:tc>
          <w:tcPr>
            <w:tcW w:w="992" w:type="dxa"/>
          </w:tcPr>
          <w:p w:rsidR="00AF0B00" w:rsidRPr="00E64A73" w:rsidRDefault="0095116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95116B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81</w:t>
            </w:r>
          </w:p>
        </w:tc>
      </w:tr>
      <w:tr w:rsidR="00AF0B00" w:rsidRPr="00FA17A8" w:rsidTr="00D114B8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AF0B00" w:rsidRPr="00AF0B00" w:rsidRDefault="00AF0B00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IB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F0B00" w:rsidRPr="00E64A73" w:rsidRDefault="0095116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95116B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-0.00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F0B00" w:rsidRPr="00E64A73" w:rsidRDefault="00AF0B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0</w:t>
            </w:r>
            <w:r w:rsidR="0095116B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F0B00" w:rsidRPr="00E64A73" w:rsidRDefault="0095116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95116B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989</w:t>
            </w:r>
          </w:p>
        </w:tc>
        <w:tc>
          <w:tcPr>
            <w:tcW w:w="992" w:type="dxa"/>
          </w:tcPr>
          <w:p w:rsidR="00AF0B00" w:rsidRPr="00E64A73" w:rsidRDefault="0095116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00</w:t>
            </w:r>
          </w:p>
        </w:tc>
      </w:tr>
      <w:tr w:rsidR="0095116B" w:rsidRPr="00AF0B00" w:rsidTr="00102F31">
        <w:trPr>
          <w:trHeight w:val="172"/>
        </w:trPr>
        <w:tc>
          <w:tcPr>
            <w:tcW w:w="6988" w:type="dxa"/>
            <w:gridSpan w:val="5"/>
            <w:shd w:val="clear" w:color="auto" w:fill="auto"/>
            <w:noWrap/>
            <w:vAlign w:val="bottom"/>
          </w:tcPr>
          <w:p w:rsidR="0095116B" w:rsidRPr="00AF0B00" w:rsidRDefault="0095116B" w:rsidP="00102F31">
            <w:pPr>
              <w:spacing w:after="0" w:line="240" w:lineRule="auto"/>
              <w:rPr>
                <w:rFonts w:cs="Times New Roman"/>
                <w:color w:val="000000"/>
                <w:sz w:val="14"/>
                <w:szCs w:val="14"/>
                <w:lang w:val="en-US" w:eastAsia="es-ES"/>
              </w:rPr>
            </w:pPr>
          </w:p>
          <w:p w:rsidR="0095116B" w:rsidRPr="00AF0B00" w:rsidRDefault="0095116B" w:rsidP="00102F31">
            <w:pPr>
              <w:spacing w:after="0" w:line="240" w:lineRule="auto"/>
              <w:rPr>
                <w:rFonts w:cs="Times New Roman"/>
                <w:color w:val="000000"/>
                <w:sz w:val="14"/>
                <w:szCs w:val="14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4"/>
                <w:szCs w:val="14"/>
                <w:lang w:val="en-US" w:eastAsia="es-ES"/>
              </w:rPr>
              <w:t xml:space="preserve">Response=   </w:t>
            </w:r>
            <w:r>
              <w:rPr>
                <w:rFonts w:cs="Times New Roman"/>
                <w:color w:val="000000"/>
                <w:sz w:val="14"/>
                <w:szCs w:val="14"/>
                <w:lang w:val="en-US" w:eastAsia="es-ES"/>
              </w:rPr>
              <w:t>globulins</w:t>
            </w:r>
          </w:p>
        </w:tc>
      </w:tr>
      <w:tr w:rsidR="0095116B" w:rsidRPr="00FA17A8" w:rsidTr="00102F31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95116B" w:rsidRPr="00AF0B00" w:rsidRDefault="0095116B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Intercep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5116B" w:rsidRPr="00E64A73" w:rsidRDefault="0095116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95116B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31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5116B" w:rsidRPr="00E64A73" w:rsidRDefault="0095116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95116B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3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5116B" w:rsidRPr="00E64A73" w:rsidRDefault="002F1DFF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2F1DFF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511</w:t>
            </w:r>
          </w:p>
        </w:tc>
        <w:tc>
          <w:tcPr>
            <w:tcW w:w="992" w:type="dxa"/>
          </w:tcPr>
          <w:p w:rsidR="0095116B" w:rsidRPr="00E64A73" w:rsidRDefault="0095116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95116B" w:rsidRPr="00FA17A8" w:rsidTr="00102F31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95116B" w:rsidRPr="00FA17A8" w:rsidRDefault="0095116B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Treat. 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(Food restricted)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5116B" w:rsidRPr="00E64A73" w:rsidRDefault="0095116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95116B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39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5116B" w:rsidRPr="00E64A73" w:rsidRDefault="0095116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95116B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2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5116B" w:rsidRPr="00E64A73" w:rsidRDefault="002F1DFF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2F1DFF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219</w:t>
            </w:r>
          </w:p>
        </w:tc>
        <w:tc>
          <w:tcPr>
            <w:tcW w:w="992" w:type="dxa"/>
          </w:tcPr>
          <w:p w:rsidR="0095116B" w:rsidRPr="00E64A73" w:rsidRDefault="002F1DFF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2F1DFF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42</w:t>
            </w:r>
          </w:p>
        </w:tc>
      </w:tr>
      <w:tr w:rsidR="0095116B" w:rsidRPr="00FA17A8" w:rsidTr="00102F31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95116B" w:rsidRPr="00FA17A8" w:rsidRDefault="0095116B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Treat.</w:t>
            </w:r>
            <w:r w:rsidRPr="00FA17A8"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P</w:t>
            </w:r>
            <w:r w:rsidRPr="00B66FFF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hysically stressed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)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5116B" w:rsidRPr="00E64A73" w:rsidRDefault="0095116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95116B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13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5116B" w:rsidRPr="00E64A73" w:rsidRDefault="0095116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95116B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2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5116B" w:rsidRPr="00E64A73" w:rsidRDefault="002F1DFF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2F1DFF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686</w:t>
            </w:r>
          </w:p>
        </w:tc>
        <w:tc>
          <w:tcPr>
            <w:tcW w:w="992" w:type="dxa"/>
          </w:tcPr>
          <w:p w:rsidR="0095116B" w:rsidRPr="00E64A73" w:rsidRDefault="002F1DFF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2F1DFF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42</w:t>
            </w:r>
          </w:p>
        </w:tc>
      </w:tr>
      <w:tr w:rsidR="0095116B" w:rsidRPr="00FA17A8" w:rsidTr="00102F31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95116B" w:rsidRPr="00AF0B00" w:rsidRDefault="0095116B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IB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5116B" w:rsidRPr="00E64A73" w:rsidRDefault="0095116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95116B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08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5116B" w:rsidRPr="00E64A73" w:rsidRDefault="0095116B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0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5116B" w:rsidRPr="00E64A73" w:rsidRDefault="002F1DFF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2F1DFF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001</w:t>
            </w:r>
          </w:p>
        </w:tc>
        <w:tc>
          <w:tcPr>
            <w:tcW w:w="992" w:type="dxa"/>
          </w:tcPr>
          <w:p w:rsidR="0095116B" w:rsidRPr="00E64A73" w:rsidRDefault="002F1DFF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2F1DFF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13.7</w:t>
            </w:r>
          </w:p>
        </w:tc>
      </w:tr>
      <w:tr w:rsidR="00D14D41" w:rsidRPr="00AF0B00" w:rsidTr="00102F31">
        <w:trPr>
          <w:trHeight w:val="172"/>
        </w:trPr>
        <w:tc>
          <w:tcPr>
            <w:tcW w:w="6988" w:type="dxa"/>
            <w:gridSpan w:val="5"/>
            <w:shd w:val="clear" w:color="auto" w:fill="auto"/>
            <w:noWrap/>
            <w:vAlign w:val="bottom"/>
          </w:tcPr>
          <w:p w:rsidR="00D14D41" w:rsidRPr="00AF0B00" w:rsidRDefault="00D14D41" w:rsidP="00102F31">
            <w:pPr>
              <w:spacing w:after="0" w:line="240" w:lineRule="auto"/>
              <w:rPr>
                <w:rFonts w:cs="Times New Roman"/>
                <w:color w:val="000000"/>
                <w:sz w:val="14"/>
                <w:szCs w:val="14"/>
                <w:lang w:val="en-US" w:eastAsia="es-ES"/>
              </w:rPr>
            </w:pPr>
          </w:p>
          <w:p w:rsidR="00D14D41" w:rsidRPr="00AF0B00" w:rsidRDefault="00D14D41" w:rsidP="00102F31">
            <w:pPr>
              <w:spacing w:after="0" w:line="240" w:lineRule="auto"/>
              <w:rPr>
                <w:rFonts w:cs="Times New Roman"/>
                <w:color w:val="000000"/>
                <w:sz w:val="14"/>
                <w:szCs w:val="14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4"/>
                <w:szCs w:val="14"/>
                <w:lang w:val="en-US" w:eastAsia="es-ES"/>
              </w:rPr>
              <w:t xml:space="preserve">Response=   </w:t>
            </w:r>
            <w:proofErr w:type="spellStart"/>
            <w:r w:rsidRPr="00D14D41">
              <w:rPr>
                <w:rFonts w:cs="Times New Roman"/>
                <w:color w:val="000000"/>
                <w:sz w:val="14"/>
                <w:szCs w:val="14"/>
                <w:lang w:val="en-US" w:eastAsia="es-ES"/>
              </w:rPr>
              <w:t>albumin:globulin</w:t>
            </w:r>
            <w:proofErr w:type="spellEnd"/>
            <w:r w:rsidRPr="00D14D41">
              <w:rPr>
                <w:rFonts w:cs="Times New Roman"/>
                <w:color w:val="000000"/>
                <w:sz w:val="14"/>
                <w:szCs w:val="14"/>
                <w:lang w:val="en-US" w:eastAsia="es-ES"/>
              </w:rPr>
              <w:t xml:space="preserve"> ratio</w:t>
            </w:r>
          </w:p>
        </w:tc>
      </w:tr>
      <w:tr w:rsidR="00D14D41" w:rsidRPr="00FA17A8" w:rsidTr="00102F31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D14D41" w:rsidRPr="00AF0B00" w:rsidRDefault="00D14D41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Intercep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14D41" w:rsidRPr="00E64A73" w:rsidRDefault="00DC67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DC67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2.63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14D41" w:rsidRPr="00E64A73" w:rsidRDefault="00DC67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DC67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4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D14D41" w:rsidRPr="00E64A73" w:rsidRDefault="00DC67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E64A73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&lt; 0.001</w:t>
            </w:r>
          </w:p>
        </w:tc>
        <w:tc>
          <w:tcPr>
            <w:tcW w:w="992" w:type="dxa"/>
          </w:tcPr>
          <w:p w:rsidR="00D14D41" w:rsidRPr="00E64A73" w:rsidRDefault="00D14D41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14D41" w:rsidRPr="00FA17A8" w:rsidTr="00102F31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D14D41" w:rsidRPr="00FA17A8" w:rsidRDefault="00D14D41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 xml:space="preserve">Treat. 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(Food restricted)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14D41" w:rsidRPr="00E64A73" w:rsidRDefault="00DC67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DC67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-0.09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14D41" w:rsidRPr="00E64A73" w:rsidRDefault="00D14D41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95116B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</w:t>
            </w:r>
            <w:r w:rsidR="00DC67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3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D14D41" w:rsidRPr="00E64A73" w:rsidRDefault="00DC67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DC67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775</w:t>
            </w:r>
          </w:p>
        </w:tc>
        <w:tc>
          <w:tcPr>
            <w:tcW w:w="992" w:type="dxa"/>
          </w:tcPr>
          <w:p w:rsidR="00D14D41" w:rsidRPr="00E64A73" w:rsidRDefault="00DC67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DC67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001</w:t>
            </w:r>
          </w:p>
        </w:tc>
      </w:tr>
      <w:tr w:rsidR="00D14D41" w:rsidRPr="00FA17A8" w:rsidTr="00102F31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D14D41" w:rsidRPr="00FA17A8" w:rsidRDefault="00D14D41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Treat.</w:t>
            </w:r>
            <w:r w:rsidRPr="00FA17A8">
              <w:rPr>
                <w:rFonts w:cs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P</w:t>
            </w:r>
            <w:r w:rsidRPr="00B66FFF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hysically stressed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)</w:t>
            </w:r>
            <w:r w:rsidRPr="00FA17A8">
              <w:rPr>
                <w:rFonts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14D41" w:rsidRPr="00E64A73" w:rsidRDefault="00DC67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DC67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09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14D41" w:rsidRPr="00E64A73" w:rsidRDefault="00D14D41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95116B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</w:t>
            </w:r>
            <w:r w:rsidR="00DC67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3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D14D41" w:rsidRPr="00E64A73" w:rsidRDefault="00DC67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DC67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775</w:t>
            </w:r>
          </w:p>
        </w:tc>
        <w:tc>
          <w:tcPr>
            <w:tcW w:w="992" w:type="dxa"/>
          </w:tcPr>
          <w:p w:rsidR="00D14D41" w:rsidRPr="00E64A73" w:rsidRDefault="00DC67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DC67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001</w:t>
            </w:r>
          </w:p>
        </w:tc>
      </w:tr>
      <w:tr w:rsidR="00D14D41" w:rsidRPr="00FA17A8" w:rsidTr="00102F31">
        <w:trPr>
          <w:trHeight w:val="172"/>
        </w:trPr>
        <w:tc>
          <w:tcPr>
            <w:tcW w:w="2310" w:type="dxa"/>
            <w:shd w:val="clear" w:color="auto" w:fill="auto"/>
            <w:noWrap/>
            <w:vAlign w:val="center"/>
          </w:tcPr>
          <w:p w:rsidR="00D14D41" w:rsidRPr="00AF0B00" w:rsidRDefault="00D14D41" w:rsidP="00102F31">
            <w:pPr>
              <w:spacing w:before="100" w:beforeAutospacing="1" w:after="100" w:afterAutospacing="1" w:line="240" w:lineRule="auto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IB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14D41" w:rsidRPr="00E64A73" w:rsidRDefault="00DC67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DC67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-0.05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14D41" w:rsidRPr="00E64A73" w:rsidRDefault="00D14D41" w:rsidP="00DC6700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AF0B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0</w:t>
            </w:r>
            <w:r w:rsidR="00DC67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D14D41" w:rsidRPr="00E64A73" w:rsidRDefault="00DC67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DC67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0.019</w:t>
            </w:r>
          </w:p>
        </w:tc>
        <w:tc>
          <w:tcPr>
            <w:tcW w:w="992" w:type="dxa"/>
          </w:tcPr>
          <w:p w:rsidR="00D14D41" w:rsidRPr="00E64A73" w:rsidRDefault="00DC6700" w:rsidP="00102F31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</w:pPr>
            <w:r w:rsidRPr="00DC6700">
              <w:rPr>
                <w:rFonts w:cs="Times New Roman"/>
                <w:color w:val="000000"/>
                <w:sz w:val="16"/>
                <w:szCs w:val="16"/>
                <w:lang w:val="en-US" w:eastAsia="es-ES"/>
              </w:rPr>
              <w:t>6.34</w:t>
            </w:r>
          </w:p>
        </w:tc>
      </w:tr>
    </w:tbl>
    <w:p w:rsidR="009A061C" w:rsidRPr="000645AA" w:rsidRDefault="009A061C" w:rsidP="009A061C">
      <w:pPr>
        <w:spacing w:after="0" w:line="240" w:lineRule="auto"/>
        <w:ind w:firstLine="708"/>
        <w:rPr>
          <w:sz w:val="16"/>
          <w:szCs w:val="16"/>
          <w:lang w:val="en-US"/>
        </w:rPr>
      </w:pPr>
      <w:proofErr w:type="gramStart"/>
      <w:r w:rsidRPr="005651DB">
        <w:rPr>
          <w:sz w:val="16"/>
          <w:szCs w:val="16"/>
          <w:vertAlign w:val="superscript"/>
          <w:lang w:val="en-US"/>
        </w:rPr>
        <w:t>a</w:t>
      </w:r>
      <w:proofErr w:type="gramEnd"/>
      <w:r>
        <w:rPr>
          <w:sz w:val="16"/>
          <w:szCs w:val="16"/>
          <w:lang w:val="en-US"/>
        </w:rPr>
        <w:t xml:space="preserve"> Simple </w:t>
      </w:r>
      <w:r w:rsidRPr="00E958B7">
        <w:rPr>
          <w:sz w:val="16"/>
          <w:szCs w:val="16"/>
          <w:lang w:val="en-US"/>
        </w:rPr>
        <w:t xml:space="preserve">contrasts – reference level: control (the coefficients </w:t>
      </w:r>
      <w:proofErr w:type="spellStart"/>
      <w:r w:rsidRPr="00E958B7">
        <w:rPr>
          <w:sz w:val="16"/>
          <w:szCs w:val="16"/>
          <w:lang w:val="en-US"/>
        </w:rPr>
        <w:t>reﬂect</w:t>
      </w:r>
      <w:proofErr w:type="spellEnd"/>
      <w:r w:rsidRPr="00E958B7">
        <w:rPr>
          <w:sz w:val="16"/>
          <w:szCs w:val="16"/>
          <w:lang w:val="en-US"/>
        </w:rPr>
        <w:t xml:space="preserve"> comparison with control groups).</w:t>
      </w:r>
      <w:r w:rsidRPr="00E958B7">
        <w:rPr>
          <w:sz w:val="16"/>
          <w:szCs w:val="16"/>
          <w:vertAlign w:val="superscript"/>
          <w:lang w:val="en-US"/>
        </w:rPr>
        <w:t xml:space="preserve">  </w:t>
      </w:r>
    </w:p>
    <w:p w:rsidR="009A061C" w:rsidRPr="00E958B7" w:rsidRDefault="009A061C" w:rsidP="009A061C">
      <w:pPr>
        <w:spacing w:after="0" w:line="240" w:lineRule="auto"/>
        <w:ind w:firstLine="708"/>
        <w:rPr>
          <w:sz w:val="16"/>
          <w:szCs w:val="16"/>
          <w:lang w:val="en-US"/>
        </w:rPr>
      </w:pPr>
      <w:proofErr w:type="gramStart"/>
      <w:r w:rsidRPr="00E958B7">
        <w:rPr>
          <w:sz w:val="16"/>
          <w:szCs w:val="16"/>
          <w:vertAlign w:val="superscript"/>
          <w:lang w:val="en-US"/>
        </w:rPr>
        <w:t>b</w:t>
      </w:r>
      <w:proofErr w:type="gramEnd"/>
      <w:r w:rsidRPr="00E958B7">
        <w:rPr>
          <w:sz w:val="16"/>
          <w:szCs w:val="16"/>
          <w:vertAlign w:val="superscript"/>
          <w:lang w:val="en-US"/>
        </w:rPr>
        <w:t xml:space="preserve"> </w:t>
      </w:r>
      <w:r w:rsidRPr="00E958B7">
        <w:rPr>
          <w:sz w:val="16"/>
          <w:szCs w:val="16"/>
          <w:lang w:val="en-US"/>
        </w:rPr>
        <w:t>P-values obtain</w:t>
      </w:r>
      <w:r>
        <w:rPr>
          <w:sz w:val="16"/>
          <w:szCs w:val="16"/>
          <w:lang w:val="en-US"/>
        </w:rPr>
        <w:t>ed</w:t>
      </w:r>
      <w:r w:rsidRPr="00E958B7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from</w:t>
      </w:r>
      <w:r w:rsidRPr="00E958B7">
        <w:rPr>
          <w:sz w:val="16"/>
          <w:szCs w:val="16"/>
          <w:lang w:val="en-US"/>
        </w:rPr>
        <w:t xml:space="preserve"> Markov chain Monte Carlo samples (</w:t>
      </w:r>
      <w:r w:rsidRPr="00296E80">
        <w:rPr>
          <w:i/>
          <w:sz w:val="16"/>
          <w:szCs w:val="16"/>
          <w:lang w:val="en-US"/>
        </w:rPr>
        <w:t>pvals.fnc</w:t>
      </w:r>
      <w:r w:rsidRPr="00E958B7">
        <w:rPr>
          <w:sz w:val="16"/>
          <w:szCs w:val="16"/>
          <w:lang w:val="en-US"/>
        </w:rPr>
        <w:t xml:space="preserve"> function in R).</w:t>
      </w:r>
    </w:p>
    <w:p w:rsidR="00DA242E" w:rsidRPr="009A061C" w:rsidRDefault="009A061C" w:rsidP="00DC6700">
      <w:pPr>
        <w:ind w:firstLine="708"/>
        <w:rPr>
          <w:lang w:val="en-US"/>
        </w:rPr>
      </w:pPr>
      <w:proofErr w:type="gramStart"/>
      <w:r w:rsidRPr="000C1C95">
        <w:rPr>
          <w:sz w:val="16"/>
          <w:szCs w:val="16"/>
          <w:vertAlign w:val="superscript"/>
          <w:lang w:val="en-US"/>
        </w:rPr>
        <w:t>c</w:t>
      </w:r>
      <w:proofErr w:type="gramEnd"/>
      <w:r w:rsidRPr="000C1C95">
        <w:rPr>
          <w:sz w:val="16"/>
          <w:szCs w:val="16"/>
          <w:lang w:val="en-US"/>
        </w:rPr>
        <w:t xml:space="preserve"> For the factor ‘Treatment’: numerator degrees of freedom = 2; denominator degrees of freedom = 24.</w:t>
      </w:r>
    </w:p>
    <w:sectPr w:rsidR="00DA242E" w:rsidRPr="009A061C" w:rsidSect="00DA242E">
      <w:footerReference w:type="default" r:id="rId6"/>
      <w:footerReference w:type="firs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5FB9" w:rsidRDefault="00775FB9" w:rsidP="004D3E29">
      <w:pPr>
        <w:spacing w:after="0" w:line="240" w:lineRule="auto"/>
      </w:pPr>
      <w:r>
        <w:separator/>
      </w:r>
    </w:p>
  </w:endnote>
  <w:endnote w:type="continuationSeparator" w:id="0">
    <w:p w:rsidR="00775FB9" w:rsidRDefault="00775FB9" w:rsidP="004D3E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1B89" w:rsidRDefault="004D3E29">
    <w:pPr>
      <w:pStyle w:val="Piedepgina"/>
      <w:jc w:val="right"/>
    </w:pPr>
    <w:r>
      <w:fldChar w:fldCharType="begin"/>
    </w:r>
    <w:r w:rsidR="00DE71DF">
      <w:instrText xml:space="preserve"> PAGE   \* MERGEFORMAT </w:instrText>
    </w:r>
    <w:r>
      <w:fldChar w:fldCharType="separate"/>
    </w:r>
    <w:r w:rsidR="00296E80">
      <w:rPr>
        <w:noProof/>
      </w:rPr>
      <w:t>1</w:t>
    </w:r>
    <w:r>
      <w:fldChar w:fldCharType="end"/>
    </w:r>
  </w:p>
  <w:p w:rsidR="00801B89" w:rsidRDefault="00775FB9">
    <w:pPr>
      <w:pStyle w:val="Piedep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1B89" w:rsidRDefault="004D3E29">
    <w:pPr>
      <w:pStyle w:val="Piedepgina"/>
      <w:jc w:val="right"/>
    </w:pPr>
    <w:r>
      <w:fldChar w:fldCharType="begin"/>
    </w:r>
    <w:r w:rsidR="00DE71DF">
      <w:instrText xml:space="preserve"> PAGE   \* MERGEFORMAT </w:instrText>
    </w:r>
    <w:r>
      <w:fldChar w:fldCharType="separate"/>
    </w:r>
    <w:r w:rsidR="00DE71DF">
      <w:rPr>
        <w:noProof/>
      </w:rPr>
      <w:t>1</w:t>
    </w:r>
    <w:r>
      <w:fldChar w:fldCharType="end"/>
    </w:r>
  </w:p>
  <w:p w:rsidR="00801B89" w:rsidRPr="00481E38" w:rsidRDefault="00775FB9">
    <w:pPr>
      <w:pStyle w:val="Piedepgina"/>
      <w:rPr>
        <w:lang w:val="en-US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5FB9" w:rsidRDefault="00775FB9" w:rsidP="004D3E29">
      <w:pPr>
        <w:spacing w:after="0" w:line="240" w:lineRule="auto"/>
      </w:pPr>
      <w:r>
        <w:separator/>
      </w:r>
    </w:p>
  </w:footnote>
  <w:footnote w:type="continuationSeparator" w:id="0">
    <w:p w:rsidR="00775FB9" w:rsidRDefault="00775FB9" w:rsidP="004D3E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A061C"/>
    <w:rsid w:val="000030BA"/>
    <w:rsid w:val="000032BC"/>
    <w:rsid w:val="00003799"/>
    <w:rsid w:val="000041D3"/>
    <w:rsid w:val="000052D2"/>
    <w:rsid w:val="000125B2"/>
    <w:rsid w:val="000130CC"/>
    <w:rsid w:val="00020D30"/>
    <w:rsid w:val="00021404"/>
    <w:rsid w:val="00021C0E"/>
    <w:rsid w:val="00023370"/>
    <w:rsid w:val="00025A73"/>
    <w:rsid w:val="000263DD"/>
    <w:rsid w:val="00033443"/>
    <w:rsid w:val="00034100"/>
    <w:rsid w:val="00034361"/>
    <w:rsid w:val="00034B92"/>
    <w:rsid w:val="00043011"/>
    <w:rsid w:val="000447E0"/>
    <w:rsid w:val="00046B24"/>
    <w:rsid w:val="000535D9"/>
    <w:rsid w:val="0005675F"/>
    <w:rsid w:val="00061A8F"/>
    <w:rsid w:val="000634D8"/>
    <w:rsid w:val="00065DB2"/>
    <w:rsid w:val="000709C1"/>
    <w:rsid w:val="0007258F"/>
    <w:rsid w:val="00073EE4"/>
    <w:rsid w:val="000751BF"/>
    <w:rsid w:val="0007562F"/>
    <w:rsid w:val="00076F8D"/>
    <w:rsid w:val="000773D7"/>
    <w:rsid w:val="00081E0E"/>
    <w:rsid w:val="000916C2"/>
    <w:rsid w:val="0009444D"/>
    <w:rsid w:val="000956D3"/>
    <w:rsid w:val="000A10A3"/>
    <w:rsid w:val="000A20A8"/>
    <w:rsid w:val="000A3365"/>
    <w:rsid w:val="000A4EBE"/>
    <w:rsid w:val="000A6C29"/>
    <w:rsid w:val="000A7CC7"/>
    <w:rsid w:val="000B35D5"/>
    <w:rsid w:val="000B52E2"/>
    <w:rsid w:val="000B535D"/>
    <w:rsid w:val="000B6C48"/>
    <w:rsid w:val="000B709B"/>
    <w:rsid w:val="000C27A6"/>
    <w:rsid w:val="000C3BD4"/>
    <w:rsid w:val="000C5100"/>
    <w:rsid w:val="000C7B99"/>
    <w:rsid w:val="000D3AC9"/>
    <w:rsid w:val="000D3AE3"/>
    <w:rsid w:val="000D4243"/>
    <w:rsid w:val="000D6E3D"/>
    <w:rsid w:val="000E07D2"/>
    <w:rsid w:val="000E36C5"/>
    <w:rsid w:val="000E7180"/>
    <w:rsid w:val="000F03AF"/>
    <w:rsid w:val="000F39F3"/>
    <w:rsid w:val="000F499F"/>
    <w:rsid w:val="000F7E2B"/>
    <w:rsid w:val="00100BC7"/>
    <w:rsid w:val="00100D7F"/>
    <w:rsid w:val="00102F39"/>
    <w:rsid w:val="0010359F"/>
    <w:rsid w:val="0010384C"/>
    <w:rsid w:val="001075B5"/>
    <w:rsid w:val="00111335"/>
    <w:rsid w:val="001227BC"/>
    <w:rsid w:val="00126239"/>
    <w:rsid w:val="00127498"/>
    <w:rsid w:val="00131CE0"/>
    <w:rsid w:val="0013361B"/>
    <w:rsid w:val="00133E91"/>
    <w:rsid w:val="001342E3"/>
    <w:rsid w:val="00134A09"/>
    <w:rsid w:val="001441DA"/>
    <w:rsid w:val="00144C70"/>
    <w:rsid w:val="001504C5"/>
    <w:rsid w:val="00152B91"/>
    <w:rsid w:val="00157F4C"/>
    <w:rsid w:val="001678FC"/>
    <w:rsid w:val="00170648"/>
    <w:rsid w:val="00170EB8"/>
    <w:rsid w:val="00172246"/>
    <w:rsid w:val="001727EA"/>
    <w:rsid w:val="00174009"/>
    <w:rsid w:val="00174CB8"/>
    <w:rsid w:val="001800B2"/>
    <w:rsid w:val="00180B44"/>
    <w:rsid w:val="00182067"/>
    <w:rsid w:val="0018241B"/>
    <w:rsid w:val="0018602A"/>
    <w:rsid w:val="00186587"/>
    <w:rsid w:val="00186DBC"/>
    <w:rsid w:val="00191930"/>
    <w:rsid w:val="0019198A"/>
    <w:rsid w:val="00193349"/>
    <w:rsid w:val="001958B5"/>
    <w:rsid w:val="00196F04"/>
    <w:rsid w:val="001A10A3"/>
    <w:rsid w:val="001A196E"/>
    <w:rsid w:val="001A4A4F"/>
    <w:rsid w:val="001A7362"/>
    <w:rsid w:val="001B3D8D"/>
    <w:rsid w:val="001B448C"/>
    <w:rsid w:val="001B64A3"/>
    <w:rsid w:val="001B66EA"/>
    <w:rsid w:val="001B6DCC"/>
    <w:rsid w:val="001C1ABC"/>
    <w:rsid w:val="001C24D1"/>
    <w:rsid w:val="001C2533"/>
    <w:rsid w:val="001D12C7"/>
    <w:rsid w:val="001D279C"/>
    <w:rsid w:val="001D5571"/>
    <w:rsid w:val="001D7CE6"/>
    <w:rsid w:val="001D7DCC"/>
    <w:rsid w:val="001E0518"/>
    <w:rsid w:val="001E43AE"/>
    <w:rsid w:val="001E63B0"/>
    <w:rsid w:val="001E65F7"/>
    <w:rsid w:val="001E7532"/>
    <w:rsid w:val="001F1BA0"/>
    <w:rsid w:val="001F2D19"/>
    <w:rsid w:val="001F39B9"/>
    <w:rsid w:val="001F4C15"/>
    <w:rsid w:val="001F5900"/>
    <w:rsid w:val="0020029F"/>
    <w:rsid w:val="0020153C"/>
    <w:rsid w:val="00201782"/>
    <w:rsid w:val="002027D4"/>
    <w:rsid w:val="00203B89"/>
    <w:rsid w:val="00203BF4"/>
    <w:rsid w:val="00204C4D"/>
    <w:rsid w:val="00205AE3"/>
    <w:rsid w:val="00206F3D"/>
    <w:rsid w:val="0021159E"/>
    <w:rsid w:val="00211A07"/>
    <w:rsid w:val="002137AE"/>
    <w:rsid w:val="00217936"/>
    <w:rsid w:val="002224D0"/>
    <w:rsid w:val="00224350"/>
    <w:rsid w:val="00224DA2"/>
    <w:rsid w:val="00225BE8"/>
    <w:rsid w:val="0022731B"/>
    <w:rsid w:val="00231B0E"/>
    <w:rsid w:val="002361F5"/>
    <w:rsid w:val="00245DBC"/>
    <w:rsid w:val="002507F6"/>
    <w:rsid w:val="00250FF1"/>
    <w:rsid w:val="0025408E"/>
    <w:rsid w:val="002563CF"/>
    <w:rsid w:val="00257259"/>
    <w:rsid w:val="00257BC0"/>
    <w:rsid w:val="00262F5C"/>
    <w:rsid w:val="00265C5B"/>
    <w:rsid w:val="00265C78"/>
    <w:rsid w:val="002664DA"/>
    <w:rsid w:val="00271C6C"/>
    <w:rsid w:val="00273308"/>
    <w:rsid w:val="00273DA9"/>
    <w:rsid w:val="0027466A"/>
    <w:rsid w:val="00274B94"/>
    <w:rsid w:val="0027596A"/>
    <w:rsid w:val="00275ECA"/>
    <w:rsid w:val="00281AFA"/>
    <w:rsid w:val="0028319D"/>
    <w:rsid w:val="0029234B"/>
    <w:rsid w:val="00292524"/>
    <w:rsid w:val="00293C85"/>
    <w:rsid w:val="00293D98"/>
    <w:rsid w:val="00294AF3"/>
    <w:rsid w:val="00295F65"/>
    <w:rsid w:val="00296E80"/>
    <w:rsid w:val="00297E70"/>
    <w:rsid w:val="002A286B"/>
    <w:rsid w:val="002B0811"/>
    <w:rsid w:val="002B0D38"/>
    <w:rsid w:val="002B5957"/>
    <w:rsid w:val="002B6036"/>
    <w:rsid w:val="002B6123"/>
    <w:rsid w:val="002B72DD"/>
    <w:rsid w:val="002B7803"/>
    <w:rsid w:val="002C080B"/>
    <w:rsid w:val="002C0A26"/>
    <w:rsid w:val="002C1FF1"/>
    <w:rsid w:val="002C3370"/>
    <w:rsid w:val="002C3E63"/>
    <w:rsid w:val="002C3FC9"/>
    <w:rsid w:val="002C54B9"/>
    <w:rsid w:val="002C5FEC"/>
    <w:rsid w:val="002C7CF7"/>
    <w:rsid w:val="002D02E3"/>
    <w:rsid w:val="002D0AB3"/>
    <w:rsid w:val="002D13E1"/>
    <w:rsid w:val="002D2DB7"/>
    <w:rsid w:val="002D55D0"/>
    <w:rsid w:val="002D5749"/>
    <w:rsid w:val="002D75E7"/>
    <w:rsid w:val="002E7E18"/>
    <w:rsid w:val="002F0786"/>
    <w:rsid w:val="002F1DFF"/>
    <w:rsid w:val="002F4312"/>
    <w:rsid w:val="002F6E75"/>
    <w:rsid w:val="002F7F7E"/>
    <w:rsid w:val="00302CAB"/>
    <w:rsid w:val="00302EE7"/>
    <w:rsid w:val="00302F93"/>
    <w:rsid w:val="00303FB1"/>
    <w:rsid w:val="003043C5"/>
    <w:rsid w:val="00304788"/>
    <w:rsid w:val="00304AAC"/>
    <w:rsid w:val="00306ECB"/>
    <w:rsid w:val="00310196"/>
    <w:rsid w:val="00312265"/>
    <w:rsid w:val="00313438"/>
    <w:rsid w:val="00313624"/>
    <w:rsid w:val="003142AF"/>
    <w:rsid w:val="003232E5"/>
    <w:rsid w:val="003260D9"/>
    <w:rsid w:val="003311DB"/>
    <w:rsid w:val="00331A13"/>
    <w:rsid w:val="00337188"/>
    <w:rsid w:val="00337C12"/>
    <w:rsid w:val="00337F13"/>
    <w:rsid w:val="003403BD"/>
    <w:rsid w:val="003417D0"/>
    <w:rsid w:val="0034223C"/>
    <w:rsid w:val="003453A4"/>
    <w:rsid w:val="00345602"/>
    <w:rsid w:val="003457DC"/>
    <w:rsid w:val="00350659"/>
    <w:rsid w:val="003539D8"/>
    <w:rsid w:val="00353E04"/>
    <w:rsid w:val="00360A27"/>
    <w:rsid w:val="0036221A"/>
    <w:rsid w:val="00363E25"/>
    <w:rsid w:val="00371D3A"/>
    <w:rsid w:val="00372A1A"/>
    <w:rsid w:val="00375074"/>
    <w:rsid w:val="003752D5"/>
    <w:rsid w:val="00375B16"/>
    <w:rsid w:val="00376A3B"/>
    <w:rsid w:val="00376CF4"/>
    <w:rsid w:val="0038086E"/>
    <w:rsid w:val="003818E8"/>
    <w:rsid w:val="00381ACF"/>
    <w:rsid w:val="003903D9"/>
    <w:rsid w:val="003920E5"/>
    <w:rsid w:val="0039263A"/>
    <w:rsid w:val="0039301C"/>
    <w:rsid w:val="00396445"/>
    <w:rsid w:val="003966B7"/>
    <w:rsid w:val="00397848"/>
    <w:rsid w:val="003978DA"/>
    <w:rsid w:val="003A12B6"/>
    <w:rsid w:val="003A1346"/>
    <w:rsid w:val="003A3212"/>
    <w:rsid w:val="003A3391"/>
    <w:rsid w:val="003A42DF"/>
    <w:rsid w:val="003A722A"/>
    <w:rsid w:val="003A7788"/>
    <w:rsid w:val="003B1577"/>
    <w:rsid w:val="003B2018"/>
    <w:rsid w:val="003B2C26"/>
    <w:rsid w:val="003C0FC1"/>
    <w:rsid w:val="003C2188"/>
    <w:rsid w:val="003C2494"/>
    <w:rsid w:val="003C3D6A"/>
    <w:rsid w:val="003C54DB"/>
    <w:rsid w:val="003C638C"/>
    <w:rsid w:val="003C6EEF"/>
    <w:rsid w:val="003D0C1C"/>
    <w:rsid w:val="003D63E8"/>
    <w:rsid w:val="003D71F5"/>
    <w:rsid w:val="003D7278"/>
    <w:rsid w:val="003D7A2A"/>
    <w:rsid w:val="003E1775"/>
    <w:rsid w:val="003E2092"/>
    <w:rsid w:val="003E401D"/>
    <w:rsid w:val="003E4E1F"/>
    <w:rsid w:val="003E5980"/>
    <w:rsid w:val="003E7286"/>
    <w:rsid w:val="003F07D6"/>
    <w:rsid w:val="003F2DAF"/>
    <w:rsid w:val="003F3125"/>
    <w:rsid w:val="003F5EE7"/>
    <w:rsid w:val="00401F2D"/>
    <w:rsid w:val="00402C4F"/>
    <w:rsid w:val="00406E6B"/>
    <w:rsid w:val="00411646"/>
    <w:rsid w:val="00412AB3"/>
    <w:rsid w:val="00416B4E"/>
    <w:rsid w:val="00421222"/>
    <w:rsid w:val="0042227D"/>
    <w:rsid w:val="00422412"/>
    <w:rsid w:val="004227AA"/>
    <w:rsid w:val="004229B3"/>
    <w:rsid w:val="004237AB"/>
    <w:rsid w:val="0043527C"/>
    <w:rsid w:val="00436F39"/>
    <w:rsid w:val="00437162"/>
    <w:rsid w:val="004409BA"/>
    <w:rsid w:val="004416C7"/>
    <w:rsid w:val="00441D83"/>
    <w:rsid w:val="004449AF"/>
    <w:rsid w:val="00450F2D"/>
    <w:rsid w:val="004528FC"/>
    <w:rsid w:val="00455811"/>
    <w:rsid w:val="00456F4A"/>
    <w:rsid w:val="0046266D"/>
    <w:rsid w:val="00465FBE"/>
    <w:rsid w:val="00466EA6"/>
    <w:rsid w:val="00470536"/>
    <w:rsid w:val="0047134C"/>
    <w:rsid w:val="004731AE"/>
    <w:rsid w:val="00473C5F"/>
    <w:rsid w:val="004747CA"/>
    <w:rsid w:val="00476D29"/>
    <w:rsid w:val="0048236D"/>
    <w:rsid w:val="004847CC"/>
    <w:rsid w:val="0049051D"/>
    <w:rsid w:val="004911A7"/>
    <w:rsid w:val="00494148"/>
    <w:rsid w:val="004961A1"/>
    <w:rsid w:val="00496977"/>
    <w:rsid w:val="004969A3"/>
    <w:rsid w:val="00496B13"/>
    <w:rsid w:val="00497970"/>
    <w:rsid w:val="00497FEC"/>
    <w:rsid w:val="004A01A4"/>
    <w:rsid w:val="004A03D8"/>
    <w:rsid w:val="004A0D10"/>
    <w:rsid w:val="004A14CF"/>
    <w:rsid w:val="004A3C58"/>
    <w:rsid w:val="004A3F21"/>
    <w:rsid w:val="004A5801"/>
    <w:rsid w:val="004B3DBF"/>
    <w:rsid w:val="004B69CC"/>
    <w:rsid w:val="004B7FDC"/>
    <w:rsid w:val="004C0F1C"/>
    <w:rsid w:val="004C10DA"/>
    <w:rsid w:val="004C2A94"/>
    <w:rsid w:val="004C376C"/>
    <w:rsid w:val="004C513F"/>
    <w:rsid w:val="004C5C5A"/>
    <w:rsid w:val="004C5F24"/>
    <w:rsid w:val="004C611D"/>
    <w:rsid w:val="004D0250"/>
    <w:rsid w:val="004D03F6"/>
    <w:rsid w:val="004D32E6"/>
    <w:rsid w:val="004D3E29"/>
    <w:rsid w:val="004D627F"/>
    <w:rsid w:val="004D6994"/>
    <w:rsid w:val="004E5675"/>
    <w:rsid w:val="004F1F85"/>
    <w:rsid w:val="004F3D4E"/>
    <w:rsid w:val="004F5ADE"/>
    <w:rsid w:val="00506806"/>
    <w:rsid w:val="00512681"/>
    <w:rsid w:val="005142AB"/>
    <w:rsid w:val="00514B62"/>
    <w:rsid w:val="00522A08"/>
    <w:rsid w:val="0053232F"/>
    <w:rsid w:val="00533655"/>
    <w:rsid w:val="00535E0A"/>
    <w:rsid w:val="00540EF0"/>
    <w:rsid w:val="0054135C"/>
    <w:rsid w:val="0054162C"/>
    <w:rsid w:val="00541EF2"/>
    <w:rsid w:val="0054371F"/>
    <w:rsid w:val="00545392"/>
    <w:rsid w:val="005457A6"/>
    <w:rsid w:val="0054770A"/>
    <w:rsid w:val="00550051"/>
    <w:rsid w:val="00551790"/>
    <w:rsid w:val="0055248B"/>
    <w:rsid w:val="00552BC4"/>
    <w:rsid w:val="005533AC"/>
    <w:rsid w:val="005547F1"/>
    <w:rsid w:val="005606C3"/>
    <w:rsid w:val="00561B29"/>
    <w:rsid w:val="0056244E"/>
    <w:rsid w:val="00562C67"/>
    <w:rsid w:val="005637B4"/>
    <w:rsid w:val="0056573A"/>
    <w:rsid w:val="00567362"/>
    <w:rsid w:val="0057149A"/>
    <w:rsid w:val="00573A09"/>
    <w:rsid w:val="00580892"/>
    <w:rsid w:val="00581BFF"/>
    <w:rsid w:val="00582F0C"/>
    <w:rsid w:val="0059361E"/>
    <w:rsid w:val="00594C1F"/>
    <w:rsid w:val="00595EE4"/>
    <w:rsid w:val="005973E4"/>
    <w:rsid w:val="005976DD"/>
    <w:rsid w:val="005A0E74"/>
    <w:rsid w:val="005A3D76"/>
    <w:rsid w:val="005A5C18"/>
    <w:rsid w:val="005A628C"/>
    <w:rsid w:val="005A7586"/>
    <w:rsid w:val="005B0A0C"/>
    <w:rsid w:val="005B39EA"/>
    <w:rsid w:val="005B4FF4"/>
    <w:rsid w:val="005B6490"/>
    <w:rsid w:val="005B72D9"/>
    <w:rsid w:val="005B74C3"/>
    <w:rsid w:val="005B76C0"/>
    <w:rsid w:val="005C170D"/>
    <w:rsid w:val="005C2D1A"/>
    <w:rsid w:val="005C415B"/>
    <w:rsid w:val="005C578E"/>
    <w:rsid w:val="005C65B1"/>
    <w:rsid w:val="005D4CAA"/>
    <w:rsid w:val="005D729C"/>
    <w:rsid w:val="005E0FDE"/>
    <w:rsid w:val="005E19D0"/>
    <w:rsid w:val="005E201A"/>
    <w:rsid w:val="005E283A"/>
    <w:rsid w:val="005E56E7"/>
    <w:rsid w:val="005E6E9B"/>
    <w:rsid w:val="005E7E61"/>
    <w:rsid w:val="005F099F"/>
    <w:rsid w:val="005F20EE"/>
    <w:rsid w:val="005F2DA0"/>
    <w:rsid w:val="005F366E"/>
    <w:rsid w:val="005F7E73"/>
    <w:rsid w:val="006020B0"/>
    <w:rsid w:val="00603119"/>
    <w:rsid w:val="00603903"/>
    <w:rsid w:val="00604E6F"/>
    <w:rsid w:val="00606759"/>
    <w:rsid w:val="00606842"/>
    <w:rsid w:val="00607D87"/>
    <w:rsid w:val="00610227"/>
    <w:rsid w:val="00611A89"/>
    <w:rsid w:val="00614030"/>
    <w:rsid w:val="00620230"/>
    <w:rsid w:val="00620BA4"/>
    <w:rsid w:val="00625117"/>
    <w:rsid w:val="00627B46"/>
    <w:rsid w:val="0063007C"/>
    <w:rsid w:val="00630B60"/>
    <w:rsid w:val="0063250B"/>
    <w:rsid w:val="006356FC"/>
    <w:rsid w:val="0063598A"/>
    <w:rsid w:val="0063726E"/>
    <w:rsid w:val="00646EB9"/>
    <w:rsid w:val="00654CA9"/>
    <w:rsid w:val="00654CEF"/>
    <w:rsid w:val="00654DAD"/>
    <w:rsid w:val="00663FD3"/>
    <w:rsid w:val="00670EE4"/>
    <w:rsid w:val="00671332"/>
    <w:rsid w:val="006728CF"/>
    <w:rsid w:val="00672B5B"/>
    <w:rsid w:val="0067526E"/>
    <w:rsid w:val="00681458"/>
    <w:rsid w:val="00681A62"/>
    <w:rsid w:val="00681AA2"/>
    <w:rsid w:val="00687A78"/>
    <w:rsid w:val="00687EEF"/>
    <w:rsid w:val="00687F92"/>
    <w:rsid w:val="00690E07"/>
    <w:rsid w:val="006916DA"/>
    <w:rsid w:val="006935E3"/>
    <w:rsid w:val="006936BC"/>
    <w:rsid w:val="00697EE1"/>
    <w:rsid w:val="006A1FD9"/>
    <w:rsid w:val="006A4C28"/>
    <w:rsid w:val="006B3191"/>
    <w:rsid w:val="006B733C"/>
    <w:rsid w:val="006C265A"/>
    <w:rsid w:val="006D096C"/>
    <w:rsid w:val="006D0F50"/>
    <w:rsid w:val="006D2B00"/>
    <w:rsid w:val="006D36DB"/>
    <w:rsid w:val="006D4CFD"/>
    <w:rsid w:val="006E1560"/>
    <w:rsid w:val="006E43A2"/>
    <w:rsid w:val="006E4E35"/>
    <w:rsid w:val="006E6B5C"/>
    <w:rsid w:val="006E71FD"/>
    <w:rsid w:val="006F3554"/>
    <w:rsid w:val="006F6E2B"/>
    <w:rsid w:val="006F7BC4"/>
    <w:rsid w:val="00700049"/>
    <w:rsid w:val="007000D4"/>
    <w:rsid w:val="0070264D"/>
    <w:rsid w:val="0070271B"/>
    <w:rsid w:val="00702F24"/>
    <w:rsid w:val="00702F91"/>
    <w:rsid w:val="00707490"/>
    <w:rsid w:val="007107A7"/>
    <w:rsid w:val="00710848"/>
    <w:rsid w:val="00711758"/>
    <w:rsid w:val="007118FC"/>
    <w:rsid w:val="00712CAB"/>
    <w:rsid w:val="0071430F"/>
    <w:rsid w:val="00715D8C"/>
    <w:rsid w:val="0071706B"/>
    <w:rsid w:val="00717E20"/>
    <w:rsid w:val="0072144A"/>
    <w:rsid w:val="00723F7C"/>
    <w:rsid w:val="007249FB"/>
    <w:rsid w:val="0073378C"/>
    <w:rsid w:val="007342AA"/>
    <w:rsid w:val="00735E68"/>
    <w:rsid w:val="00737C81"/>
    <w:rsid w:val="007406C0"/>
    <w:rsid w:val="0074456E"/>
    <w:rsid w:val="0074763D"/>
    <w:rsid w:val="00760BB3"/>
    <w:rsid w:val="007629D0"/>
    <w:rsid w:val="00763A67"/>
    <w:rsid w:val="00765C4D"/>
    <w:rsid w:val="00770304"/>
    <w:rsid w:val="00772FBE"/>
    <w:rsid w:val="00774665"/>
    <w:rsid w:val="00775FB9"/>
    <w:rsid w:val="00777A47"/>
    <w:rsid w:val="00780461"/>
    <w:rsid w:val="007838C4"/>
    <w:rsid w:val="00783C05"/>
    <w:rsid w:val="0078404D"/>
    <w:rsid w:val="0078456D"/>
    <w:rsid w:val="00784AE7"/>
    <w:rsid w:val="00784E92"/>
    <w:rsid w:val="00785B04"/>
    <w:rsid w:val="007862A1"/>
    <w:rsid w:val="007866AB"/>
    <w:rsid w:val="00794B24"/>
    <w:rsid w:val="007964D2"/>
    <w:rsid w:val="007A1C67"/>
    <w:rsid w:val="007A49AF"/>
    <w:rsid w:val="007A540D"/>
    <w:rsid w:val="007A5448"/>
    <w:rsid w:val="007A5F68"/>
    <w:rsid w:val="007A7D10"/>
    <w:rsid w:val="007B04D0"/>
    <w:rsid w:val="007B18BF"/>
    <w:rsid w:val="007B3183"/>
    <w:rsid w:val="007B3B3D"/>
    <w:rsid w:val="007B4B3A"/>
    <w:rsid w:val="007B4B5F"/>
    <w:rsid w:val="007B6F5C"/>
    <w:rsid w:val="007C10BD"/>
    <w:rsid w:val="007C10E0"/>
    <w:rsid w:val="007C304D"/>
    <w:rsid w:val="007C5432"/>
    <w:rsid w:val="007C5E55"/>
    <w:rsid w:val="007D0101"/>
    <w:rsid w:val="007D0173"/>
    <w:rsid w:val="007D3348"/>
    <w:rsid w:val="007D4907"/>
    <w:rsid w:val="007D55ED"/>
    <w:rsid w:val="007D78B8"/>
    <w:rsid w:val="007E0DF1"/>
    <w:rsid w:val="007E1280"/>
    <w:rsid w:val="007F59C7"/>
    <w:rsid w:val="007F5F94"/>
    <w:rsid w:val="007F6975"/>
    <w:rsid w:val="007F6CDB"/>
    <w:rsid w:val="00800094"/>
    <w:rsid w:val="008006AE"/>
    <w:rsid w:val="00813725"/>
    <w:rsid w:val="008204FD"/>
    <w:rsid w:val="008230AE"/>
    <w:rsid w:val="008243B6"/>
    <w:rsid w:val="00830D7B"/>
    <w:rsid w:val="0083117F"/>
    <w:rsid w:val="00835C10"/>
    <w:rsid w:val="008370DA"/>
    <w:rsid w:val="00840ED7"/>
    <w:rsid w:val="00845634"/>
    <w:rsid w:val="00846E55"/>
    <w:rsid w:val="00847410"/>
    <w:rsid w:val="00851310"/>
    <w:rsid w:val="00851CC4"/>
    <w:rsid w:val="008540F4"/>
    <w:rsid w:val="00855D9B"/>
    <w:rsid w:val="00856ABC"/>
    <w:rsid w:val="008574F5"/>
    <w:rsid w:val="008601FF"/>
    <w:rsid w:val="0086142D"/>
    <w:rsid w:val="00861B06"/>
    <w:rsid w:val="00863DD5"/>
    <w:rsid w:val="00865880"/>
    <w:rsid w:val="00865C05"/>
    <w:rsid w:val="00870CC6"/>
    <w:rsid w:val="008722E5"/>
    <w:rsid w:val="0088183C"/>
    <w:rsid w:val="0088339A"/>
    <w:rsid w:val="00884B16"/>
    <w:rsid w:val="0088610B"/>
    <w:rsid w:val="00890165"/>
    <w:rsid w:val="00890533"/>
    <w:rsid w:val="008952AA"/>
    <w:rsid w:val="008A0DAB"/>
    <w:rsid w:val="008A1660"/>
    <w:rsid w:val="008A2CFF"/>
    <w:rsid w:val="008A44E7"/>
    <w:rsid w:val="008A5F48"/>
    <w:rsid w:val="008A67F3"/>
    <w:rsid w:val="008A698B"/>
    <w:rsid w:val="008B14AD"/>
    <w:rsid w:val="008B2722"/>
    <w:rsid w:val="008B5982"/>
    <w:rsid w:val="008B68AF"/>
    <w:rsid w:val="008C16A5"/>
    <w:rsid w:val="008C1A4A"/>
    <w:rsid w:val="008D0155"/>
    <w:rsid w:val="008D1705"/>
    <w:rsid w:val="008D2058"/>
    <w:rsid w:val="008D39E6"/>
    <w:rsid w:val="008D50FA"/>
    <w:rsid w:val="008D7DD1"/>
    <w:rsid w:val="008E356A"/>
    <w:rsid w:val="008E64A6"/>
    <w:rsid w:val="008E68BF"/>
    <w:rsid w:val="008E6BA6"/>
    <w:rsid w:val="008E7E47"/>
    <w:rsid w:val="008F10D7"/>
    <w:rsid w:val="0090101C"/>
    <w:rsid w:val="009038CB"/>
    <w:rsid w:val="009061EB"/>
    <w:rsid w:val="009067E9"/>
    <w:rsid w:val="00913582"/>
    <w:rsid w:val="00916BA7"/>
    <w:rsid w:val="00920839"/>
    <w:rsid w:val="00920DA0"/>
    <w:rsid w:val="009269A9"/>
    <w:rsid w:val="00926CE9"/>
    <w:rsid w:val="009304A3"/>
    <w:rsid w:val="00930C8C"/>
    <w:rsid w:val="009354D0"/>
    <w:rsid w:val="009362B6"/>
    <w:rsid w:val="00937238"/>
    <w:rsid w:val="00937798"/>
    <w:rsid w:val="00937B63"/>
    <w:rsid w:val="009406DC"/>
    <w:rsid w:val="009412A0"/>
    <w:rsid w:val="00942710"/>
    <w:rsid w:val="009434E6"/>
    <w:rsid w:val="00943AD3"/>
    <w:rsid w:val="00943F43"/>
    <w:rsid w:val="00945251"/>
    <w:rsid w:val="00945CE7"/>
    <w:rsid w:val="0095116B"/>
    <w:rsid w:val="0095381A"/>
    <w:rsid w:val="00955573"/>
    <w:rsid w:val="00955B73"/>
    <w:rsid w:val="009601B2"/>
    <w:rsid w:val="00961A0C"/>
    <w:rsid w:val="0096300F"/>
    <w:rsid w:val="00963EDF"/>
    <w:rsid w:val="00964196"/>
    <w:rsid w:val="00964AC4"/>
    <w:rsid w:val="0096568E"/>
    <w:rsid w:val="009660F8"/>
    <w:rsid w:val="00966524"/>
    <w:rsid w:val="0096761E"/>
    <w:rsid w:val="0096765B"/>
    <w:rsid w:val="00972B78"/>
    <w:rsid w:val="009730A8"/>
    <w:rsid w:val="00975202"/>
    <w:rsid w:val="00975849"/>
    <w:rsid w:val="009776B6"/>
    <w:rsid w:val="00977923"/>
    <w:rsid w:val="0098576E"/>
    <w:rsid w:val="00986A3B"/>
    <w:rsid w:val="009927BA"/>
    <w:rsid w:val="0099322F"/>
    <w:rsid w:val="00993BEA"/>
    <w:rsid w:val="009951DD"/>
    <w:rsid w:val="00995B8D"/>
    <w:rsid w:val="00995F24"/>
    <w:rsid w:val="0099628E"/>
    <w:rsid w:val="009A031D"/>
    <w:rsid w:val="009A061C"/>
    <w:rsid w:val="009A2A28"/>
    <w:rsid w:val="009A6A8B"/>
    <w:rsid w:val="009A7EE7"/>
    <w:rsid w:val="009B1267"/>
    <w:rsid w:val="009B4EA8"/>
    <w:rsid w:val="009B736C"/>
    <w:rsid w:val="009C0B20"/>
    <w:rsid w:val="009C1C95"/>
    <w:rsid w:val="009C3126"/>
    <w:rsid w:val="009D3954"/>
    <w:rsid w:val="009D452C"/>
    <w:rsid w:val="009E28F3"/>
    <w:rsid w:val="009E2B39"/>
    <w:rsid w:val="009E7D17"/>
    <w:rsid w:val="009E7F58"/>
    <w:rsid w:val="009F3ACF"/>
    <w:rsid w:val="009F4322"/>
    <w:rsid w:val="009F591B"/>
    <w:rsid w:val="00A017D1"/>
    <w:rsid w:val="00A01F45"/>
    <w:rsid w:val="00A03DD0"/>
    <w:rsid w:val="00A05594"/>
    <w:rsid w:val="00A058B8"/>
    <w:rsid w:val="00A0621F"/>
    <w:rsid w:val="00A11533"/>
    <w:rsid w:val="00A23373"/>
    <w:rsid w:val="00A23DF1"/>
    <w:rsid w:val="00A25940"/>
    <w:rsid w:val="00A27459"/>
    <w:rsid w:val="00A2759C"/>
    <w:rsid w:val="00A313AA"/>
    <w:rsid w:val="00A32217"/>
    <w:rsid w:val="00A32334"/>
    <w:rsid w:val="00A33684"/>
    <w:rsid w:val="00A33B76"/>
    <w:rsid w:val="00A354EA"/>
    <w:rsid w:val="00A36496"/>
    <w:rsid w:val="00A424F2"/>
    <w:rsid w:val="00A42BB5"/>
    <w:rsid w:val="00A44726"/>
    <w:rsid w:val="00A47997"/>
    <w:rsid w:val="00A51623"/>
    <w:rsid w:val="00A51E8D"/>
    <w:rsid w:val="00A53884"/>
    <w:rsid w:val="00A56014"/>
    <w:rsid w:val="00A6195F"/>
    <w:rsid w:val="00A62EC2"/>
    <w:rsid w:val="00A72489"/>
    <w:rsid w:val="00A72CBF"/>
    <w:rsid w:val="00A76752"/>
    <w:rsid w:val="00A77313"/>
    <w:rsid w:val="00A7793E"/>
    <w:rsid w:val="00A82250"/>
    <w:rsid w:val="00A84B22"/>
    <w:rsid w:val="00A8644F"/>
    <w:rsid w:val="00A92C4A"/>
    <w:rsid w:val="00A94973"/>
    <w:rsid w:val="00A951E4"/>
    <w:rsid w:val="00A95A0B"/>
    <w:rsid w:val="00A965E9"/>
    <w:rsid w:val="00AA2D93"/>
    <w:rsid w:val="00AA59A6"/>
    <w:rsid w:val="00AA5DA3"/>
    <w:rsid w:val="00AB38A8"/>
    <w:rsid w:val="00AB4FFE"/>
    <w:rsid w:val="00AB5BEB"/>
    <w:rsid w:val="00AB6040"/>
    <w:rsid w:val="00AB6BA7"/>
    <w:rsid w:val="00AB707F"/>
    <w:rsid w:val="00AB7DD9"/>
    <w:rsid w:val="00AC068B"/>
    <w:rsid w:val="00AC184F"/>
    <w:rsid w:val="00AC59C9"/>
    <w:rsid w:val="00AD5C33"/>
    <w:rsid w:val="00AD74B8"/>
    <w:rsid w:val="00AD7D57"/>
    <w:rsid w:val="00AE340D"/>
    <w:rsid w:val="00AE3A5B"/>
    <w:rsid w:val="00AE439F"/>
    <w:rsid w:val="00AE4543"/>
    <w:rsid w:val="00AF0B00"/>
    <w:rsid w:val="00AF1B92"/>
    <w:rsid w:val="00AF5B3A"/>
    <w:rsid w:val="00AF7816"/>
    <w:rsid w:val="00B0102F"/>
    <w:rsid w:val="00B0358B"/>
    <w:rsid w:val="00B069EF"/>
    <w:rsid w:val="00B0765D"/>
    <w:rsid w:val="00B10E67"/>
    <w:rsid w:val="00B144FE"/>
    <w:rsid w:val="00B1520A"/>
    <w:rsid w:val="00B20997"/>
    <w:rsid w:val="00B26C91"/>
    <w:rsid w:val="00B27E8F"/>
    <w:rsid w:val="00B30BF9"/>
    <w:rsid w:val="00B3274C"/>
    <w:rsid w:val="00B3623A"/>
    <w:rsid w:val="00B37A0B"/>
    <w:rsid w:val="00B430AB"/>
    <w:rsid w:val="00B45189"/>
    <w:rsid w:val="00B52E0C"/>
    <w:rsid w:val="00B62A2B"/>
    <w:rsid w:val="00B63D25"/>
    <w:rsid w:val="00B64CD6"/>
    <w:rsid w:val="00B64F37"/>
    <w:rsid w:val="00B76F3E"/>
    <w:rsid w:val="00B80E93"/>
    <w:rsid w:val="00B81D12"/>
    <w:rsid w:val="00B828F4"/>
    <w:rsid w:val="00B845D3"/>
    <w:rsid w:val="00B84F37"/>
    <w:rsid w:val="00B91475"/>
    <w:rsid w:val="00BA3863"/>
    <w:rsid w:val="00BB13BB"/>
    <w:rsid w:val="00BB17C8"/>
    <w:rsid w:val="00BB4138"/>
    <w:rsid w:val="00BB4ED0"/>
    <w:rsid w:val="00BC0A76"/>
    <w:rsid w:val="00BC203C"/>
    <w:rsid w:val="00BC4E51"/>
    <w:rsid w:val="00BC7457"/>
    <w:rsid w:val="00BD3614"/>
    <w:rsid w:val="00BD5AEB"/>
    <w:rsid w:val="00BE3156"/>
    <w:rsid w:val="00BE43F7"/>
    <w:rsid w:val="00BE79C4"/>
    <w:rsid w:val="00BF35F1"/>
    <w:rsid w:val="00BF4188"/>
    <w:rsid w:val="00BF45C2"/>
    <w:rsid w:val="00BF58B0"/>
    <w:rsid w:val="00BF61D8"/>
    <w:rsid w:val="00C00405"/>
    <w:rsid w:val="00C02526"/>
    <w:rsid w:val="00C02A58"/>
    <w:rsid w:val="00C03C07"/>
    <w:rsid w:val="00C04F03"/>
    <w:rsid w:val="00C0620C"/>
    <w:rsid w:val="00C079F0"/>
    <w:rsid w:val="00C11B6A"/>
    <w:rsid w:val="00C12344"/>
    <w:rsid w:val="00C16A92"/>
    <w:rsid w:val="00C17207"/>
    <w:rsid w:val="00C20423"/>
    <w:rsid w:val="00C20BD5"/>
    <w:rsid w:val="00C22B46"/>
    <w:rsid w:val="00C23709"/>
    <w:rsid w:val="00C239E1"/>
    <w:rsid w:val="00C245DF"/>
    <w:rsid w:val="00C25460"/>
    <w:rsid w:val="00C26F1D"/>
    <w:rsid w:val="00C30FCE"/>
    <w:rsid w:val="00C31D61"/>
    <w:rsid w:val="00C33926"/>
    <w:rsid w:val="00C3413C"/>
    <w:rsid w:val="00C34510"/>
    <w:rsid w:val="00C35C59"/>
    <w:rsid w:val="00C36E3E"/>
    <w:rsid w:val="00C37456"/>
    <w:rsid w:val="00C37539"/>
    <w:rsid w:val="00C41183"/>
    <w:rsid w:val="00C42711"/>
    <w:rsid w:val="00C42829"/>
    <w:rsid w:val="00C450AD"/>
    <w:rsid w:val="00C45D8A"/>
    <w:rsid w:val="00C46657"/>
    <w:rsid w:val="00C505E1"/>
    <w:rsid w:val="00C51FEB"/>
    <w:rsid w:val="00C5228F"/>
    <w:rsid w:val="00C54D23"/>
    <w:rsid w:val="00C57589"/>
    <w:rsid w:val="00C608BA"/>
    <w:rsid w:val="00C61F8D"/>
    <w:rsid w:val="00C631CB"/>
    <w:rsid w:val="00C66059"/>
    <w:rsid w:val="00C70591"/>
    <w:rsid w:val="00C710C7"/>
    <w:rsid w:val="00C715C6"/>
    <w:rsid w:val="00C754F1"/>
    <w:rsid w:val="00C7556A"/>
    <w:rsid w:val="00C75760"/>
    <w:rsid w:val="00C7609C"/>
    <w:rsid w:val="00C777A9"/>
    <w:rsid w:val="00C810A5"/>
    <w:rsid w:val="00C849DF"/>
    <w:rsid w:val="00C85AAE"/>
    <w:rsid w:val="00C90570"/>
    <w:rsid w:val="00C93A1D"/>
    <w:rsid w:val="00C95B00"/>
    <w:rsid w:val="00C9671E"/>
    <w:rsid w:val="00C9755F"/>
    <w:rsid w:val="00CA291E"/>
    <w:rsid w:val="00CA3B29"/>
    <w:rsid w:val="00CA4E22"/>
    <w:rsid w:val="00CB16FB"/>
    <w:rsid w:val="00CB1B9D"/>
    <w:rsid w:val="00CB578E"/>
    <w:rsid w:val="00CB6453"/>
    <w:rsid w:val="00CC1334"/>
    <w:rsid w:val="00CC4D2B"/>
    <w:rsid w:val="00CC566A"/>
    <w:rsid w:val="00CC5ACD"/>
    <w:rsid w:val="00CC6402"/>
    <w:rsid w:val="00CD3C02"/>
    <w:rsid w:val="00CD4FC5"/>
    <w:rsid w:val="00CD50D3"/>
    <w:rsid w:val="00CD532A"/>
    <w:rsid w:val="00CD6C56"/>
    <w:rsid w:val="00CE00A1"/>
    <w:rsid w:val="00CE0E7F"/>
    <w:rsid w:val="00CE13F3"/>
    <w:rsid w:val="00CE32D1"/>
    <w:rsid w:val="00CE459A"/>
    <w:rsid w:val="00CE5C3E"/>
    <w:rsid w:val="00CF18AA"/>
    <w:rsid w:val="00CF2780"/>
    <w:rsid w:val="00CF30E8"/>
    <w:rsid w:val="00CF5C01"/>
    <w:rsid w:val="00CF628B"/>
    <w:rsid w:val="00D00056"/>
    <w:rsid w:val="00D01801"/>
    <w:rsid w:val="00D02F3A"/>
    <w:rsid w:val="00D04115"/>
    <w:rsid w:val="00D0467A"/>
    <w:rsid w:val="00D059FA"/>
    <w:rsid w:val="00D05CC6"/>
    <w:rsid w:val="00D11401"/>
    <w:rsid w:val="00D14D41"/>
    <w:rsid w:val="00D22450"/>
    <w:rsid w:val="00D23BF0"/>
    <w:rsid w:val="00D26EFE"/>
    <w:rsid w:val="00D27D7C"/>
    <w:rsid w:val="00D31998"/>
    <w:rsid w:val="00D3426E"/>
    <w:rsid w:val="00D34BA6"/>
    <w:rsid w:val="00D36ABF"/>
    <w:rsid w:val="00D40495"/>
    <w:rsid w:val="00D437C2"/>
    <w:rsid w:val="00D44345"/>
    <w:rsid w:val="00D44873"/>
    <w:rsid w:val="00D4676E"/>
    <w:rsid w:val="00D50412"/>
    <w:rsid w:val="00D51962"/>
    <w:rsid w:val="00D521BE"/>
    <w:rsid w:val="00D53273"/>
    <w:rsid w:val="00D56727"/>
    <w:rsid w:val="00D607DB"/>
    <w:rsid w:val="00D60D4F"/>
    <w:rsid w:val="00D62822"/>
    <w:rsid w:val="00D62F82"/>
    <w:rsid w:val="00D63130"/>
    <w:rsid w:val="00D637FF"/>
    <w:rsid w:val="00D67AA1"/>
    <w:rsid w:val="00D71CFA"/>
    <w:rsid w:val="00D72E1C"/>
    <w:rsid w:val="00D74E5E"/>
    <w:rsid w:val="00D751CD"/>
    <w:rsid w:val="00D75648"/>
    <w:rsid w:val="00D760D4"/>
    <w:rsid w:val="00D76176"/>
    <w:rsid w:val="00D76E48"/>
    <w:rsid w:val="00D77584"/>
    <w:rsid w:val="00D81379"/>
    <w:rsid w:val="00D822BE"/>
    <w:rsid w:val="00D86E7A"/>
    <w:rsid w:val="00D9290A"/>
    <w:rsid w:val="00D92993"/>
    <w:rsid w:val="00D942ED"/>
    <w:rsid w:val="00D97654"/>
    <w:rsid w:val="00DA242E"/>
    <w:rsid w:val="00DA38CE"/>
    <w:rsid w:val="00DA4A6F"/>
    <w:rsid w:val="00DA5E27"/>
    <w:rsid w:val="00DA66BF"/>
    <w:rsid w:val="00DA7617"/>
    <w:rsid w:val="00DB2255"/>
    <w:rsid w:val="00DB3959"/>
    <w:rsid w:val="00DB5F72"/>
    <w:rsid w:val="00DB626F"/>
    <w:rsid w:val="00DB750C"/>
    <w:rsid w:val="00DC0E08"/>
    <w:rsid w:val="00DC3741"/>
    <w:rsid w:val="00DC3BD2"/>
    <w:rsid w:val="00DC3F78"/>
    <w:rsid w:val="00DC445A"/>
    <w:rsid w:val="00DC6584"/>
    <w:rsid w:val="00DC6700"/>
    <w:rsid w:val="00DC6EDB"/>
    <w:rsid w:val="00DD1997"/>
    <w:rsid w:val="00DD2418"/>
    <w:rsid w:val="00DD2CB7"/>
    <w:rsid w:val="00DD4C7F"/>
    <w:rsid w:val="00DD5EB8"/>
    <w:rsid w:val="00DD65A6"/>
    <w:rsid w:val="00DE0337"/>
    <w:rsid w:val="00DE2106"/>
    <w:rsid w:val="00DE2CE9"/>
    <w:rsid w:val="00DE4C09"/>
    <w:rsid w:val="00DE6167"/>
    <w:rsid w:val="00DE71DF"/>
    <w:rsid w:val="00DE7FD2"/>
    <w:rsid w:val="00DF024A"/>
    <w:rsid w:val="00DF1F0C"/>
    <w:rsid w:val="00DF3258"/>
    <w:rsid w:val="00DF3B93"/>
    <w:rsid w:val="00DF3C51"/>
    <w:rsid w:val="00DF4B76"/>
    <w:rsid w:val="00DF65F7"/>
    <w:rsid w:val="00E02D50"/>
    <w:rsid w:val="00E03B48"/>
    <w:rsid w:val="00E03D2B"/>
    <w:rsid w:val="00E04BA2"/>
    <w:rsid w:val="00E055C8"/>
    <w:rsid w:val="00E1238D"/>
    <w:rsid w:val="00E123E6"/>
    <w:rsid w:val="00E12BE2"/>
    <w:rsid w:val="00E143AD"/>
    <w:rsid w:val="00E17FF6"/>
    <w:rsid w:val="00E20273"/>
    <w:rsid w:val="00E22B5F"/>
    <w:rsid w:val="00E23866"/>
    <w:rsid w:val="00E25A81"/>
    <w:rsid w:val="00E25B55"/>
    <w:rsid w:val="00E25D60"/>
    <w:rsid w:val="00E3168B"/>
    <w:rsid w:val="00E31F6F"/>
    <w:rsid w:val="00E332BB"/>
    <w:rsid w:val="00E37018"/>
    <w:rsid w:val="00E3769C"/>
    <w:rsid w:val="00E42E74"/>
    <w:rsid w:val="00E42EA2"/>
    <w:rsid w:val="00E446F9"/>
    <w:rsid w:val="00E44D4D"/>
    <w:rsid w:val="00E44D54"/>
    <w:rsid w:val="00E45251"/>
    <w:rsid w:val="00E4563D"/>
    <w:rsid w:val="00E45C37"/>
    <w:rsid w:val="00E509A3"/>
    <w:rsid w:val="00E51741"/>
    <w:rsid w:val="00E5378F"/>
    <w:rsid w:val="00E5382B"/>
    <w:rsid w:val="00E556CB"/>
    <w:rsid w:val="00E55933"/>
    <w:rsid w:val="00E55BFA"/>
    <w:rsid w:val="00E60BCE"/>
    <w:rsid w:val="00E64A73"/>
    <w:rsid w:val="00E64F9A"/>
    <w:rsid w:val="00E666E7"/>
    <w:rsid w:val="00E717EC"/>
    <w:rsid w:val="00E72489"/>
    <w:rsid w:val="00E80582"/>
    <w:rsid w:val="00E814A0"/>
    <w:rsid w:val="00E849FE"/>
    <w:rsid w:val="00EA00D8"/>
    <w:rsid w:val="00EA0A3E"/>
    <w:rsid w:val="00EA0DBD"/>
    <w:rsid w:val="00EA1F1D"/>
    <w:rsid w:val="00EA2CE1"/>
    <w:rsid w:val="00EA49E4"/>
    <w:rsid w:val="00EB0264"/>
    <w:rsid w:val="00EB02A0"/>
    <w:rsid w:val="00EB1745"/>
    <w:rsid w:val="00EB2180"/>
    <w:rsid w:val="00EB2E52"/>
    <w:rsid w:val="00EB4EFC"/>
    <w:rsid w:val="00EB7715"/>
    <w:rsid w:val="00EC2F4B"/>
    <w:rsid w:val="00EC51BD"/>
    <w:rsid w:val="00EC5C45"/>
    <w:rsid w:val="00EC788F"/>
    <w:rsid w:val="00ED23F5"/>
    <w:rsid w:val="00ED4210"/>
    <w:rsid w:val="00EF05BC"/>
    <w:rsid w:val="00EF318B"/>
    <w:rsid w:val="00EF326A"/>
    <w:rsid w:val="00EF52DF"/>
    <w:rsid w:val="00EF6460"/>
    <w:rsid w:val="00F00ABE"/>
    <w:rsid w:val="00F01A49"/>
    <w:rsid w:val="00F020D1"/>
    <w:rsid w:val="00F02200"/>
    <w:rsid w:val="00F04BF0"/>
    <w:rsid w:val="00F05983"/>
    <w:rsid w:val="00F0752B"/>
    <w:rsid w:val="00F135A3"/>
    <w:rsid w:val="00F136AA"/>
    <w:rsid w:val="00F143FF"/>
    <w:rsid w:val="00F22D6F"/>
    <w:rsid w:val="00F23720"/>
    <w:rsid w:val="00F2379D"/>
    <w:rsid w:val="00F26A19"/>
    <w:rsid w:val="00F27497"/>
    <w:rsid w:val="00F27E62"/>
    <w:rsid w:val="00F334DF"/>
    <w:rsid w:val="00F4117F"/>
    <w:rsid w:val="00F412AA"/>
    <w:rsid w:val="00F43C60"/>
    <w:rsid w:val="00F522BF"/>
    <w:rsid w:val="00F529F5"/>
    <w:rsid w:val="00F53789"/>
    <w:rsid w:val="00F545F9"/>
    <w:rsid w:val="00F5505D"/>
    <w:rsid w:val="00F55CB3"/>
    <w:rsid w:val="00F57D35"/>
    <w:rsid w:val="00F57E42"/>
    <w:rsid w:val="00F57FB6"/>
    <w:rsid w:val="00F604A4"/>
    <w:rsid w:val="00F619AC"/>
    <w:rsid w:val="00F63F63"/>
    <w:rsid w:val="00F64785"/>
    <w:rsid w:val="00F64A0B"/>
    <w:rsid w:val="00F70A89"/>
    <w:rsid w:val="00F70CED"/>
    <w:rsid w:val="00F71163"/>
    <w:rsid w:val="00F76115"/>
    <w:rsid w:val="00F80312"/>
    <w:rsid w:val="00F81D82"/>
    <w:rsid w:val="00F86AE6"/>
    <w:rsid w:val="00F87396"/>
    <w:rsid w:val="00F90F6B"/>
    <w:rsid w:val="00F921F7"/>
    <w:rsid w:val="00F935C7"/>
    <w:rsid w:val="00F95F6A"/>
    <w:rsid w:val="00F9618C"/>
    <w:rsid w:val="00FA2CC3"/>
    <w:rsid w:val="00FA73D9"/>
    <w:rsid w:val="00FA7438"/>
    <w:rsid w:val="00FA777A"/>
    <w:rsid w:val="00FB0843"/>
    <w:rsid w:val="00FB127C"/>
    <w:rsid w:val="00FB35DC"/>
    <w:rsid w:val="00FC1EA9"/>
    <w:rsid w:val="00FC2D39"/>
    <w:rsid w:val="00FC3440"/>
    <w:rsid w:val="00FC457D"/>
    <w:rsid w:val="00FD09F2"/>
    <w:rsid w:val="00FD56DB"/>
    <w:rsid w:val="00FD610A"/>
    <w:rsid w:val="00FE035D"/>
    <w:rsid w:val="00FE1499"/>
    <w:rsid w:val="00FE3F19"/>
    <w:rsid w:val="00FE40A2"/>
    <w:rsid w:val="00FE4F97"/>
    <w:rsid w:val="00FE5E38"/>
    <w:rsid w:val="00FE623C"/>
    <w:rsid w:val="00FF03B5"/>
    <w:rsid w:val="00FF0AB0"/>
    <w:rsid w:val="00FF2331"/>
    <w:rsid w:val="00FF2A56"/>
    <w:rsid w:val="00FF4815"/>
    <w:rsid w:val="00FF49FB"/>
    <w:rsid w:val="00FF61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61C"/>
    <w:rPr>
      <w:rFonts w:ascii="Calibri" w:eastAsia="Times New Roman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9A061C"/>
    <w:pPr>
      <w:tabs>
        <w:tab w:val="center" w:pos="4252"/>
        <w:tab w:val="right" w:pos="8504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A061C"/>
    <w:rPr>
      <w:rFonts w:ascii="Calibri" w:eastAsia="Times New Roman" w:hAnsi="Calibri" w:cs="Times New Roman"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9A061C"/>
  </w:style>
  <w:style w:type="character" w:styleId="Hipervnculo">
    <w:name w:val="Hyperlink"/>
    <w:basedOn w:val="Fuentedeprrafopredeter"/>
    <w:uiPriority w:val="99"/>
    <w:unhideWhenUsed/>
    <w:rsid w:val="00245DB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399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Dv5-1125</dc:creator>
  <cp:lastModifiedBy>Hp Dv5-1125</cp:lastModifiedBy>
  <cp:revision>11</cp:revision>
  <dcterms:created xsi:type="dcterms:W3CDTF">2013-06-13T16:49:00Z</dcterms:created>
  <dcterms:modified xsi:type="dcterms:W3CDTF">2013-06-26T19:22:00Z</dcterms:modified>
</cp:coreProperties>
</file>